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71E25" w14:textId="77777777" w:rsidR="002A2D07" w:rsidRPr="002A2D07" w:rsidRDefault="002A2D07" w:rsidP="002A2D0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2A2D07"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14:paraId="5F4C67D4" w14:textId="264805EE" w:rsidR="002A2D07" w:rsidRPr="002A2D07" w:rsidRDefault="002A2D07" w:rsidP="002A2D0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A2D07">
        <w:rPr>
          <w:rFonts w:ascii="Times New Roman" w:hAnsi="Times New Roman"/>
          <w:b/>
          <w:bCs/>
          <w:sz w:val="24"/>
          <w:szCs w:val="24"/>
        </w:rPr>
        <w:t xml:space="preserve">Reading </w:t>
      </w:r>
      <w:r w:rsidRPr="002A2D07">
        <w:rPr>
          <w:rFonts w:ascii="Times New Roman" w:hAnsi="Times New Roman"/>
          <w:b/>
          <w:bCs/>
          <w:sz w:val="24"/>
          <w:szCs w:val="24"/>
        </w:rPr>
        <w:t>Self</w:t>
      </w:r>
      <w:r w:rsidRPr="002A2D07">
        <w:rPr>
          <w:rFonts w:ascii="Times New Roman" w:hAnsi="Times New Roman"/>
          <w:b/>
          <w:bCs/>
          <w:sz w:val="24"/>
          <w:szCs w:val="24"/>
        </w:rPr>
        <w:t>-</w:t>
      </w:r>
      <w:r w:rsidRPr="002A2D07">
        <w:rPr>
          <w:rFonts w:ascii="Times New Roman" w:hAnsi="Times New Roman"/>
          <w:b/>
          <w:bCs/>
          <w:sz w:val="24"/>
          <w:szCs w:val="24"/>
        </w:rPr>
        <w:t>Perceived Ability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Enjoyment 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Pr="002A2D07">
        <w:rPr>
          <w:rFonts w:ascii="Times New Roman" w:hAnsi="Times New Roman"/>
          <w:b/>
          <w:bCs/>
          <w:sz w:val="24"/>
          <w:szCs w:val="24"/>
        </w:rPr>
        <w:t>Achievement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: A 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Genetically Informative Study 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2A2D07">
        <w:rPr>
          <w:rFonts w:ascii="Times New Roman" w:hAnsi="Times New Roman"/>
          <w:b/>
          <w:bCs/>
          <w:sz w:val="24"/>
          <w:szCs w:val="24"/>
        </w:rPr>
        <w:t>Their Reciprocal Links Over Time</w:t>
      </w:r>
    </w:p>
    <w:p w14:paraId="1138098F" w14:textId="589A00F9" w:rsidR="002A2D07" w:rsidRPr="002A2D07" w:rsidRDefault="002A2D07" w:rsidP="002A2D0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A2D07">
        <w:rPr>
          <w:rFonts w:ascii="Times New Roman" w:hAnsi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2A2D07">
        <w:rPr>
          <w:rFonts w:ascii="Times New Roman" w:hAnsi="Times New Roman"/>
          <w:b/>
          <w:bCs/>
          <w:sz w:val="24"/>
          <w:szCs w:val="24"/>
        </w:rPr>
        <w:t>Malanchini</w:t>
      </w:r>
      <w:proofErr w:type="spellEnd"/>
      <w:r w:rsidRPr="002A2D0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t al.</w:t>
      </w:r>
      <w:r w:rsidRPr="002A2D07">
        <w:rPr>
          <w:rFonts w:ascii="Times New Roman" w:hAnsi="Times New Roman"/>
          <w:b/>
          <w:bCs/>
          <w:sz w:val="24"/>
          <w:szCs w:val="24"/>
        </w:rPr>
        <w:t xml:space="preserve">, 2017, </w:t>
      </w:r>
      <w:r w:rsidRPr="002A2D07">
        <w:rPr>
          <w:rFonts w:ascii="Times New Roman" w:hAnsi="Times New Roman"/>
          <w:b/>
          <w:bCs/>
          <w:i/>
          <w:sz w:val="24"/>
          <w:szCs w:val="24"/>
        </w:rPr>
        <w:t>Developmental Psychology</w:t>
      </w:r>
    </w:p>
    <w:p w14:paraId="2DD368C0" w14:textId="3625612B" w:rsidR="002A2D07" w:rsidRPr="002A2D07" w:rsidRDefault="002A2D07" w:rsidP="002A2D0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A2D07">
        <w:rPr>
          <w:rFonts w:ascii="Times New Roman" w:hAnsi="Times New Roman"/>
          <w:b/>
          <w:bCs/>
          <w:sz w:val="24"/>
          <w:szCs w:val="24"/>
        </w:rPr>
        <w:t>http://dx.doi.org/10.1037/dev0000209</w:t>
      </w:r>
    </w:p>
    <w:p w14:paraId="4A29A9A0" w14:textId="77777777" w:rsidR="002A2D07" w:rsidRDefault="002A2D07" w:rsidP="004E7864">
      <w:pPr>
        <w:contextualSpacing/>
        <w:rPr>
          <w:rFonts w:ascii="Times New Roman" w:hAnsi="Times New Roman"/>
          <w:b/>
          <w:sz w:val="24"/>
        </w:rPr>
      </w:pPr>
    </w:p>
    <w:p w14:paraId="12350D6C" w14:textId="1791A9BE" w:rsidR="00C35A31" w:rsidRPr="009A56EF" w:rsidRDefault="00C35A31" w:rsidP="004E7864">
      <w:pPr>
        <w:contextualSpacing/>
        <w:rPr>
          <w:rFonts w:ascii="Times New Roman" w:hAnsi="Times New Roman"/>
          <w:b/>
          <w:sz w:val="24"/>
          <w:szCs w:val="24"/>
        </w:rPr>
      </w:pPr>
      <w:r w:rsidRPr="002B6B0A">
        <w:rPr>
          <w:rFonts w:ascii="Times New Roman" w:hAnsi="Times New Roman"/>
          <w:b/>
          <w:sz w:val="24"/>
        </w:rPr>
        <w:t>Appendix</w:t>
      </w:r>
    </w:p>
    <w:p w14:paraId="1850A9F3" w14:textId="77777777" w:rsidR="009A56EF" w:rsidRPr="002B6B0A" w:rsidRDefault="009A56EF" w:rsidP="002B6B0A">
      <w:pPr>
        <w:contextualSpacing/>
        <w:rPr>
          <w:rFonts w:ascii="Times New Roman" w:hAnsi="Times New Roman"/>
          <w:sz w:val="24"/>
        </w:rPr>
      </w:pPr>
    </w:p>
    <w:p w14:paraId="69948E37" w14:textId="77777777" w:rsidR="00C35A31" w:rsidRDefault="00C35A31" w:rsidP="004E7864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1</w:t>
      </w:r>
      <w:r w:rsidR="00907688">
        <w:rPr>
          <w:rFonts w:ascii="Times New Roman" w:hAnsi="Times New Roman"/>
          <w:sz w:val="24"/>
          <w:szCs w:val="24"/>
        </w:rPr>
        <w:t xml:space="preserve">. </w:t>
      </w:r>
      <w:r w:rsidR="00C7689D">
        <w:rPr>
          <w:rFonts w:ascii="Times New Roman" w:hAnsi="Times New Roman"/>
          <w:sz w:val="24"/>
          <w:szCs w:val="24"/>
        </w:rPr>
        <w:t>Descriptive statistics separately for MZ, same sex (SS) DZ and opposite sex (OS) DZ twins</w:t>
      </w:r>
    </w:p>
    <w:p w14:paraId="0320C401" w14:textId="77777777" w:rsidR="00907688" w:rsidRDefault="00907688" w:rsidP="004E7864">
      <w:pPr>
        <w:contextualSpacing/>
        <w:rPr>
          <w:rFonts w:ascii="Times New Roman" w:hAnsi="Times New Roman"/>
          <w:sz w:val="24"/>
          <w:szCs w:val="24"/>
        </w:rPr>
      </w:pPr>
    </w:p>
    <w:tbl>
      <w:tblPr>
        <w:tblW w:w="13214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992"/>
        <w:gridCol w:w="940"/>
        <w:gridCol w:w="1610"/>
        <w:gridCol w:w="2296"/>
        <w:gridCol w:w="2126"/>
        <w:gridCol w:w="1363"/>
        <w:gridCol w:w="1227"/>
      </w:tblGrid>
      <w:tr w:rsidR="007A30BD" w:rsidRPr="00D7441A" w14:paraId="43D7A04D" w14:textId="77777777" w:rsidTr="00B91F2F">
        <w:trPr>
          <w:trHeight w:val="458"/>
          <w:jc w:val="right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BFCAF" w14:textId="77777777" w:rsidR="00A062EA" w:rsidRPr="00D7441A" w:rsidRDefault="00A062EA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E98065" w14:textId="77777777" w:rsidR="00A062EA" w:rsidRPr="00D7441A" w:rsidRDefault="00A062EA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N</w:t>
            </w:r>
            <w:r w:rsidR="00C7689D" w:rsidRPr="00D7441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F83B9" w14:textId="77777777" w:rsidR="00A062EA" w:rsidRPr="00D7441A" w:rsidRDefault="00A062EA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D32A9" w14:textId="77777777" w:rsidR="00A062EA" w:rsidRPr="00D7441A" w:rsidRDefault="00A062EA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St Deviation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D7129" w14:textId="77777777" w:rsidR="00A062EA" w:rsidRPr="00D7441A" w:rsidRDefault="00A062EA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Skew</w:t>
            </w:r>
            <w:r w:rsidR="00C7689D" w:rsidRPr="00D7441A">
              <w:rPr>
                <w:rFonts w:ascii="Times New Roman" w:hAnsi="Times New Roman"/>
                <w:sz w:val="24"/>
                <w:szCs w:val="24"/>
              </w:rPr>
              <w:t>ness</w:t>
            </w:r>
            <w:r w:rsidR="00933DF7" w:rsidRPr="00D744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(St erro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AFDB8" w14:textId="77777777" w:rsidR="00C7689D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Kurtosis</w:t>
            </w:r>
            <w:r w:rsidR="00933DF7" w:rsidRPr="00D744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(St error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47526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F3601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</w:tr>
      <w:tr w:rsidR="009A56EF" w:rsidRPr="00D7441A" w14:paraId="479BD161" w14:textId="77777777" w:rsidTr="00B91F2F">
        <w:trPr>
          <w:trHeight w:val="284"/>
          <w:jc w:val="right"/>
        </w:trPr>
        <w:tc>
          <w:tcPr>
            <w:tcW w:w="26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2D7EF1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9/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M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6BBCA3" w14:textId="2C3D2E73" w:rsidR="00A062EA" w:rsidRPr="00D7441A" w:rsidRDefault="00EB6A98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4E30B84B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3E1AF17C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14:paraId="2AAEEC87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1.03 (.0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3B4BFA7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4 (.14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14:paraId="18291D85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7C5E4577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7EDD2AD2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BC467D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9/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S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4E8F17E" w14:textId="422BB8A9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084</w:t>
            </w:r>
          </w:p>
        </w:tc>
        <w:tc>
          <w:tcPr>
            <w:tcW w:w="940" w:type="dxa"/>
            <w:shd w:val="clear" w:color="auto" w:fill="auto"/>
          </w:tcPr>
          <w:p w14:paraId="67853E92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610" w:type="dxa"/>
            <w:shd w:val="clear" w:color="auto" w:fill="auto"/>
          </w:tcPr>
          <w:p w14:paraId="7DBE5209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2296" w:type="dxa"/>
            <w:shd w:val="clear" w:color="auto" w:fill="auto"/>
          </w:tcPr>
          <w:p w14:paraId="095E0BCC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95 (.07)</w:t>
            </w:r>
          </w:p>
        </w:tc>
        <w:tc>
          <w:tcPr>
            <w:tcW w:w="2126" w:type="dxa"/>
            <w:shd w:val="clear" w:color="auto" w:fill="auto"/>
          </w:tcPr>
          <w:p w14:paraId="77F75391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38 (</w:t>
            </w:r>
            <w:r w:rsidR="00837C02" w:rsidRPr="00D7441A">
              <w:rPr>
                <w:rFonts w:ascii="Times New Roman" w:hAnsi="Times New Roman"/>
                <w:sz w:val="24"/>
                <w:szCs w:val="24"/>
              </w:rPr>
              <w:t>.15)</w:t>
            </w:r>
          </w:p>
        </w:tc>
        <w:tc>
          <w:tcPr>
            <w:tcW w:w="1363" w:type="dxa"/>
            <w:shd w:val="clear" w:color="auto" w:fill="auto"/>
          </w:tcPr>
          <w:p w14:paraId="664DE64C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5588DEEE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6DF958AB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C0BCBE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9/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O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E1581A4" w14:textId="2257FECB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033</w:t>
            </w:r>
          </w:p>
        </w:tc>
        <w:tc>
          <w:tcPr>
            <w:tcW w:w="940" w:type="dxa"/>
            <w:shd w:val="clear" w:color="auto" w:fill="auto"/>
          </w:tcPr>
          <w:p w14:paraId="2A1B4865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610" w:type="dxa"/>
            <w:shd w:val="clear" w:color="auto" w:fill="auto"/>
          </w:tcPr>
          <w:p w14:paraId="73B52008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2296" w:type="dxa"/>
            <w:shd w:val="clear" w:color="auto" w:fill="auto"/>
          </w:tcPr>
          <w:p w14:paraId="069ACED7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94 (.07)</w:t>
            </w:r>
          </w:p>
        </w:tc>
        <w:tc>
          <w:tcPr>
            <w:tcW w:w="2126" w:type="dxa"/>
            <w:shd w:val="clear" w:color="auto" w:fill="auto"/>
          </w:tcPr>
          <w:p w14:paraId="7BFDD25D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54 (.15)</w:t>
            </w:r>
          </w:p>
        </w:tc>
        <w:tc>
          <w:tcPr>
            <w:tcW w:w="1363" w:type="dxa"/>
            <w:shd w:val="clear" w:color="auto" w:fill="auto"/>
          </w:tcPr>
          <w:p w14:paraId="537C25D5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5CC43385" w14:textId="77777777" w:rsidR="00A062EA" w:rsidRPr="00D7441A" w:rsidRDefault="0088284D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1E3006C2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CB92C8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 xml:space="preserve">MZ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9CAC378" w14:textId="24D66B98" w:rsidR="00A062EA" w:rsidRPr="00D7441A" w:rsidRDefault="00EB6A98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940" w:type="dxa"/>
            <w:shd w:val="clear" w:color="auto" w:fill="auto"/>
          </w:tcPr>
          <w:p w14:paraId="02B9B102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5.47</w:t>
            </w:r>
          </w:p>
        </w:tc>
        <w:tc>
          <w:tcPr>
            <w:tcW w:w="1610" w:type="dxa"/>
            <w:shd w:val="clear" w:color="auto" w:fill="auto"/>
          </w:tcPr>
          <w:p w14:paraId="28C8481C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3.65</w:t>
            </w:r>
          </w:p>
        </w:tc>
        <w:tc>
          <w:tcPr>
            <w:tcW w:w="2296" w:type="dxa"/>
            <w:shd w:val="clear" w:color="auto" w:fill="auto"/>
          </w:tcPr>
          <w:p w14:paraId="26831E5C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30 (.07)</w:t>
            </w:r>
          </w:p>
        </w:tc>
        <w:tc>
          <w:tcPr>
            <w:tcW w:w="2126" w:type="dxa"/>
            <w:shd w:val="clear" w:color="auto" w:fill="auto"/>
          </w:tcPr>
          <w:p w14:paraId="0F308525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06 (.14)</w:t>
            </w:r>
          </w:p>
        </w:tc>
        <w:tc>
          <w:tcPr>
            <w:tcW w:w="1363" w:type="dxa"/>
            <w:shd w:val="clear" w:color="auto" w:fill="auto"/>
          </w:tcPr>
          <w:p w14:paraId="53708820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1F23097F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79.00</w:t>
            </w:r>
          </w:p>
        </w:tc>
      </w:tr>
      <w:tr w:rsidR="009A56EF" w:rsidRPr="00D7441A" w14:paraId="59D8180F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800E1A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S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2A9DC2D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985</w:t>
            </w:r>
          </w:p>
        </w:tc>
        <w:tc>
          <w:tcPr>
            <w:tcW w:w="940" w:type="dxa"/>
            <w:shd w:val="clear" w:color="auto" w:fill="auto"/>
          </w:tcPr>
          <w:p w14:paraId="5970974B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6.57</w:t>
            </w:r>
          </w:p>
        </w:tc>
        <w:tc>
          <w:tcPr>
            <w:tcW w:w="1610" w:type="dxa"/>
            <w:shd w:val="clear" w:color="auto" w:fill="auto"/>
          </w:tcPr>
          <w:p w14:paraId="4F68F621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3.56</w:t>
            </w:r>
          </w:p>
        </w:tc>
        <w:tc>
          <w:tcPr>
            <w:tcW w:w="2296" w:type="dxa"/>
            <w:shd w:val="clear" w:color="auto" w:fill="auto"/>
          </w:tcPr>
          <w:p w14:paraId="08B740AF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36 (.07)</w:t>
            </w:r>
          </w:p>
        </w:tc>
        <w:tc>
          <w:tcPr>
            <w:tcW w:w="2126" w:type="dxa"/>
            <w:shd w:val="clear" w:color="auto" w:fill="auto"/>
          </w:tcPr>
          <w:p w14:paraId="7939343D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25(.15)</w:t>
            </w:r>
          </w:p>
        </w:tc>
        <w:tc>
          <w:tcPr>
            <w:tcW w:w="1363" w:type="dxa"/>
            <w:shd w:val="clear" w:color="auto" w:fill="auto"/>
          </w:tcPr>
          <w:p w14:paraId="229610FB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72163ABB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77.00</w:t>
            </w:r>
          </w:p>
        </w:tc>
      </w:tr>
      <w:tr w:rsidR="009A56EF" w:rsidRPr="00D7441A" w14:paraId="5695E4E3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1FE8AA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0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O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D2DAD35" w14:textId="77777777" w:rsidR="00A062EA" w:rsidRPr="00D7441A" w:rsidRDefault="00494A2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983</w:t>
            </w:r>
          </w:p>
        </w:tc>
        <w:tc>
          <w:tcPr>
            <w:tcW w:w="940" w:type="dxa"/>
            <w:shd w:val="clear" w:color="auto" w:fill="auto"/>
          </w:tcPr>
          <w:p w14:paraId="4C5A8FDD" w14:textId="77777777" w:rsidR="00A062EA" w:rsidRPr="00D7441A" w:rsidRDefault="00494A2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6.74</w:t>
            </w:r>
          </w:p>
        </w:tc>
        <w:tc>
          <w:tcPr>
            <w:tcW w:w="1610" w:type="dxa"/>
            <w:shd w:val="clear" w:color="auto" w:fill="auto"/>
          </w:tcPr>
          <w:p w14:paraId="494DE14F" w14:textId="77777777" w:rsidR="00A062EA" w:rsidRPr="00D7441A" w:rsidRDefault="00494A2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3.31</w:t>
            </w:r>
          </w:p>
        </w:tc>
        <w:tc>
          <w:tcPr>
            <w:tcW w:w="2296" w:type="dxa"/>
            <w:shd w:val="clear" w:color="auto" w:fill="auto"/>
          </w:tcPr>
          <w:p w14:paraId="4BC96D3D" w14:textId="77777777" w:rsidR="00A062EA" w:rsidRPr="00D7441A" w:rsidRDefault="00494A2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39 (.07)</w:t>
            </w:r>
          </w:p>
        </w:tc>
        <w:tc>
          <w:tcPr>
            <w:tcW w:w="2126" w:type="dxa"/>
            <w:shd w:val="clear" w:color="auto" w:fill="auto"/>
          </w:tcPr>
          <w:p w14:paraId="09709953" w14:textId="77777777" w:rsidR="00A062EA" w:rsidRPr="00D7441A" w:rsidRDefault="00494A2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06 (</w:t>
            </w:r>
            <w:r w:rsidR="00AB2076" w:rsidRPr="00D7441A">
              <w:rPr>
                <w:rFonts w:ascii="Times New Roman" w:hAnsi="Times New Roman"/>
                <w:sz w:val="24"/>
                <w:szCs w:val="24"/>
              </w:rPr>
              <w:t>.15)</w:t>
            </w:r>
          </w:p>
        </w:tc>
        <w:tc>
          <w:tcPr>
            <w:tcW w:w="1363" w:type="dxa"/>
            <w:shd w:val="clear" w:color="auto" w:fill="auto"/>
          </w:tcPr>
          <w:p w14:paraId="3FB6C8AA" w14:textId="77777777" w:rsidR="00A062EA" w:rsidRPr="00D7441A" w:rsidRDefault="00AB207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227" w:type="dxa"/>
            <w:shd w:val="clear" w:color="auto" w:fill="auto"/>
          </w:tcPr>
          <w:p w14:paraId="623CEE7C" w14:textId="77777777" w:rsidR="00A062EA" w:rsidRPr="00D7441A" w:rsidRDefault="00AB207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80.00</w:t>
            </w:r>
          </w:p>
        </w:tc>
      </w:tr>
      <w:tr w:rsidR="009A56EF" w:rsidRPr="00D7441A" w14:paraId="0A24072A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7AAA23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MZ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FDDDA1B" w14:textId="50EA6263" w:rsidR="00A062EA" w:rsidRPr="00D7441A" w:rsidRDefault="00EB6A98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2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40" w:type="dxa"/>
            <w:shd w:val="clear" w:color="auto" w:fill="auto"/>
          </w:tcPr>
          <w:p w14:paraId="6D050C08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610" w:type="dxa"/>
            <w:shd w:val="clear" w:color="auto" w:fill="auto"/>
          </w:tcPr>
          <w:p w14:paraId="75AB8105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  <w:tc>
          <w:tcPr>
            <w:tcW w:w="2296" w:type="dxa"/>
            <w:shd w:val="clear" w:color="auto" w:fill="auto"/>
          </w:tcPr>
          <w:p w14:paraId="4F818F3B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69 (.05)</w:t>
            </w:r>
          </w:p>
        </w:tc>
        <w:tc>
          <w:tcPr>
            <w:tcW w:w="2126" w:type="dxa"/>
            <w:shd w:val="clear" w:color="auto" w:fill="auto"/>
          </w:tcPr>
          <w:p w14:paraId="3860B25C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05 (.10)</w:t>
            </w:r>
          </w:p>
        </w:tc>
        <w:tc>
          <w:tcPr>
            <w:tcW w:w="1363" w:type="dxa"/>
            <w:shd w:val="clear" w:color="auto" w:fill="auto"/>
          </w:tcPr>
          <w:p w14:paraId="70A74AC9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5CECF947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5372D80A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339F17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S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E6AFE1D" w14:textId="4ACD4455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940" w:type="dxa"/>
            <w:shd w:val="clear" w:color="auto" w:fill="auto"/>
          </w:tcPr>
          <w:p w14:paraId="39A36053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610" w:type="dxa"/>
            <w:shd w:val="clear" w:color="auto" w:fill="auto"/>
          </w:tcPr>
          <w:p w14:paraId="4BB3160F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2296" w:type="dxa"/>
            <w:shd w:val="clear" w:color="auto" w:fill="auto"/>
          </w:tcPr>
          <w:p w14:paraId="30622959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62 (.05)</w:t>
            </w:r>
          </w:p>
        </w:tc>
        <w:tc>
          <w:tcPr>
            <w:tcW w:w="2126" w:type="dxa"/>
            <w:shd w:val="clear" w:color="auto" w:fill="auto"/>
          </w:tcPr>
          <w:p w14:paraId="40D90463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00 (.11)</w:t>
            </w:r>
          </w:p>
        </w:tc>
        <w:tc>
          <w:tcPr>
            <w:tcW w:w="1363" w:type="dxa"/>
            <w:shd w:val="clear" w:color="auto" w:fill="auto"/>
          </w:tcPr>
          <w:p w14:paraId="608A27A0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2F1F00EA" w14:textId="77777777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0169BD7D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D6D8F6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Motivation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O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84E53B3" w14:textId="3FC35EF3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940" w:type="dxa"/>
            <w:shd w:val="clear" w:color="auto" w:fill="auto"/>
          </w:tcPr>
          <w:p w14:paraId="3FEDB718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1610" w:type="dxa"/>
            <w:shd w:val="clear" w:color="auto" w:fill="auto"/>
          </w:tcPr>
          <w:p w14:paraId="1D95EEFC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2296" w:type="dxa"/>
            <w:shd w:val="clear" w:color="auto" w:fill="auto"/>
          </w:tcPr>
          <w:p w14:paraId="1BFDF62B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65 (.05)</w:t>
            </w:r>
          </w:p>
        </w:tc>
        <w:tc>
          <w:tcPr>
            <w:tcW w:w="2126" w:type="dxa"/>
            <w:shd w:val="clear" w:color="auto" w:fill="auto"/>
          </w:tcPr>
          <w:p w14:paraId="78D98112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26 (.11)</w:t>
            </w:r>
          </w:p>
        </w:tc>
        <w:tc>
          <w:tcPr>
            <w:tcW w:w="1363" w:type="dxa"/>
            <w:shd w:val="clear" w:color="auto" w:fill="auto"/>
          </w:tcPr>
          <w:p w14:paraId="4B398B3F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799FC587" w14:textId="77777777" w:rsidR="00A062EA" w:rsidRPr="00D7441A" w:rsidRDefault="00D648EC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9A56EF" w:rsidRPr="00D7441A" w14:paraId="43442B0D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97182F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MZ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F87B09F" w14:textId="451E6399" w:rsidR="00A062EA" w:rsidRPr="00D7441A" w:rsidRDefault="00EB6A98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940" w:type="dxa"/>
            <w:shd w:val="clear" w:color="auto" w:fill="auto"/>
          </w:tcPr>
          <w:p w14:paraId="238F9822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6.62</w:t>
            </w:r>
          </w:p>
        </w:tc>
        <w:tc>
          <w:tcPr>
            <w:tcW w:w="1610" w:type="dxa"/>
            <w:shd w:val="clear" w:color="auto" w:fill="auto"/>
          </w:tcPr>
          <w:p w14:paraId="56CC180F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1.13</w:t>
            </w:r>
          </w:p>
        </w:tc>
        <w:tc>
          <w:tcPr>
            <w:tcW w:w="2296" w:type="dxa"/>
            <w:shd w:val="clear" w:color="auto" w:fill="auto"/>
          </w:tcPr>
          <w:p w14:paraId="6EC3CAC4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52 (.05)</w:t>
            </w:r>
          </w:p>
        </w:tc>
        <w:tc>
          <w:tcPr>
            <w:tcW w:w="2126" w:type="dxa"/>
            <w:shd w:val="clear" w:color="auto" w:fill="auto"/>
          </w:tcPr>
          <w:p w14:paraId="6846C0CE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05(.11)</w:t>
            </w:r>
          </w:p>
        </w:tc>
        <w:tc>
          <w:tcPr>
            <w:tcW w:w="1363" w:type="dxa"/>
            <w:shd w:val="clear" w:color="auto" w:fill="auto"/>
          </w:tcPr>
          <w:p w14:paraId="7D5F858F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227" w:type="dxa"/>
            <w:shd w:val="clear" w:color="auto" w:fill="auto"/>
          </w:tcPr>
          <w:p w14:paraId="5493C046" w14:textId="77777777" w:rsidR="00A062EA" w:rsidRPr="00D7441A" w:rsidRDefault="00E53134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79.00</w:t>
            </w:r>
          </w:p>
        </w:tc>
      </w:tr>
      <w:tr w:rsidR="009A56EF" w:rsidRPr="00D7441A" w14:paraId="3F9086F3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346199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S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990F62F" w14:textId="39DFBDD3" w:rsidR="00A062EA" w:rsidRPr="00D7441A" w:rsidRDefault="00837C02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764</w:t>
            </w:r>
          </w:p>
        </w:tc>
        <w:tc>
          <w:tcPr>
            <w:tcW w:w="940" w:type="dxa"/>
            <w:shd w:val="clear" w:color="auto" w:fill="auto"/>
          </w:tcPr>
          <w:p w14:paraId="29414D7B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7.78</w:t>
            </w:r>
          </w:p>
        </w:tc>
        <w:tc>
          <w:tcPr>
            <w:tcW w:w="1610" w:type="dxa"/>
            <w:shd w:val="clear" w:color="auto" w:fill="auto"/>
          </w:tcPr>
          <w:p w14:paraId="49462A72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2296" w:type="dxa"/>
            <w:shd w:val="clear" w:color="auto" w:fill="auto"/>
          </w:tcPr>
          <w:p w14:paraId="23D72B30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73 (.06)</w:t>
            </w:r>
          </w:p>
        </w:tc>
        <w:tc>
          <w:tcPr>
            <w:tcW w:w="2126" w:type="dxa"/>
            <w:shd w:val="clear" w:color="auto" w:fill="auto"/>
          </w:tcPr>
          <w:p w14:paraId="10A086C4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88 (.11)</w:t>
            </w:r>
          </w:p>
        </w:tc>
        <w:tc>
          <w:tcPr>
            <w:tcW w:w="1363" w:type="dxa"/>
            <w:shd w:val="clear" w:color="auto" w:fill="auto"/>
          </w:tcPr>
          <w:p w14:paraId="795EB4C3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227" w:type="dxa"/>
            <w:shd w:val="clear" w:color="auto" w:fill="auto"/>
          </w:tcPr>
          <w:p w14:paraId="41499972" w14:textId="77777777" w:rsidR="00A062EA" w:rsidRPr="00D7441A" w:rsidRDefault="00F4075E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81.00</w:t>
            </w:r>
          </w:p>
        </w:tc>
      </w:tr>
      <w:tr w:rsidR="009A56EF" w:rsidRPr="00D7441A" w14:paraId="4CD6ECAE" w14:textId="77777777" w:rsidTr="00EF7D49">
        <w:trPr>
          <w:trHeight w:val="284"/>
          <w:jc w:val="right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5FEA2" w14:textId="77777777" w:rsidR="00A062EA" w:rsidRPr="00D7441A" w:rsidRDefault="00C7689D" w:rsidP="00D744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 xml:space="preserve">Reading 12 </w:t>
            </w:r>
            <w:r w:rsidRPr="00D7441A">
              <w:rPr>
                <w:rFonts w:ascii="Times New Roman" w:hAnsi="Times New Roman"/>
                <w:b/>
                <w:sz w:val="24"/>
                <w:szCs w:val="24"/>
              </w:rPr>
              <w:t>DZ O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35644F9" w14:textId="578207F1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</w:t>
            </w:r>
            <w:r w:rsidR="003955CF">
              <w:rPr>
                <w:rFonts w:ascii="Times New Roman" w:hAnsi="Times New Roman"/>
                <w:sz w:val="24"/>
                <w:szCs w:val="24"/>
              </w:rPr>
              <w:t>,</w:t>
            </w:r>
            <w:r w:rsidRPr="00D7441A">
              <w:rPr>
                <w:rFonts w:ascii="Times New Roman" w:hAnsi="Times New Roman"/>
                <w:sz w:val="24"/>
                <w:szCs w:val="24"/>
              </w:rPr>
              <w:t>739</w:t>
            </w:r>
          </w:p>
        </w:tc>
        <w:tc>
          <w:tcPr>
            <w:tcW w:w="940" w:type="dxa"/>
            <w:shd w:val="clear" w:color="auto" w:fill="auto"/>
          </w:tcPr>
          <w:p w14:paraId="7FA0E02A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57.67</w:t>
            </w:r>
          </w:p>
        </w:tc>
        <w:tc>
          <w:tcPr>
            <w:tcW w:w="1610" w:type="dxa"/>
            <w:shd w:val="clear" w:color="auto" w:fill="auto"/>
          </w:tcPr>
          <w:p w14:paraId="59C4B80C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1.01</w:t>
            </w:r>
          </w:p>
        </w:tc>
        <w:tc>
          <w:tcPr>
            <w:tcW w:w="2296" w:type="dxa"/>
            <w:shd w:val="clear" w:color="auto" w:fill="auto"/>
          </w:tcPr>
          <w:p w14:paraId="6AD589E3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-.71 (.05)</w:t>
            </w:r>
          </w:p>
        </w:tc>
        <w:tc>
          <w:tcPr>
            <w:tcW w:w="2126" w:type="dxa"/>
            <w:shd w:val="clear" w:color="auto" w:fill="auto"/>
          </w:tcPr>
          <w:p w14:paraId="1D17A807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.72 (.11)</w:t>
            </w:r>
          </w:p>
        </w:tc>
        <w:tc>
          <w:tcPr>
            <w:tcW w:w="1363" w:type="dxa"/>
            <w:shd w:val="clear" w:color="auto" w:fill="auto"/>
          </w:tcPr>
          <w:p w14:paraId="2F95D103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27" w:type="dxa"/>
            <w:shd w:val="clear" w:color="auto" w:fill="auto"/>
          </w:tcPr>
          <w:p w14:paraId="218029F9" w14:textId="77777777" w:rsidR="00A062EA" w:rsidRPr="00D7441A" w:rsidRDefault="00F13E06" w:rsidP="00D744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41A">
              <w:rPr>
                <w:rFonts w:ascii="Times New Roman" w:hAnsi="Times New Roman"/>
                <w:sz w:val="24"/>
                <w:szCs w:val="24"/>
              </w:rPr>
              <w:t>79.00</w:t>
            </w:r>
          </w:p>
        </w:tc>
      </w:tr>
    </w:tbl>
    <w:p w14:paraId="6C42A407" w14:textId="470AC6DF" w:rsidR="00907688" w:rsidRDefault="00C7689D" w:rsidP="004E7864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= 1 twin out of each pair was randomly selected</w:t>
      </w:r>
      <w:r w:rsidR="0042120D">
        <w:rPr>
          <w:rFonts w:ascii="Times New Roman" w:hAnsi="Times New Roman"/>
          <w:sz w:val="24"/>
          <w:szCs w:val="24"/>
        </w:rPr>
        <w:t>.</w:t>
      </w:r>
    </w:p>
    <w:p w14:paraId="539B920F" w14:textId="77777777" w:rsidR="00907688" w:rsidRDefault="00907688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123F2A7C" w14:textId="77777777" w:rsidR="00907688" w:rsidRDefault="00907688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1C4D9324" w14:textId="77777777" w:rsidR="00907688" w:rsidRDefault="00907688" w:rsidP="00356637">
      <w:pPr>
        <w:contextualSpacing/>
        <w:rPr>
          <w:rFonts w:ascii="Times New Roman" w:hAnsi="Times New Roman"/>
          <w:sz w:val="24"/>
          <w:szCs w:val="24"/>
        </w:rPr>
      </w:pPr>
    </w:p>
    <w:p w14:paraId="6712997A" w14:textId="77777777" w:rsidR="00907688" w:rsidRDefault="00907688" w:rsidP="00B31166">
      <w:pPr>
        <w:contextualSpacing/>
        <w:rPr>
          <w:rFonts w:ascii="Times New Roman" w:hAnsi="Times New Roman"/>
          <w:sz w:val="24"/>
          <w:szCs w:val="24"/>
        </w:rPr>
      </w:pPr>
    </w:p>
    <w:p w14:paraId="4F96CF83" w14:textId="77777777" w:rsidR="00907688" w:rsidRDefault="00907688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717F9AF4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47687B63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0E52670D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0A480849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08729298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2E6E7BEE" w14:textId="77777777" w:rsidR="008C0FF6" w:rsidRDefault="008C0FF6" w:rsidP="004E7864">
      <w:pPr>
        <w:contextualSpacing/>
        <w:rPr>
          <w:rFonts w:ascii="Times New Roman" w:hAnsi="Times New Roman"/>
          <w:sz w:val="24"/>
          <w:szCs w:val="24"/>
        </w:rPr>
      </w:pPr>
    </w:p>
    <w:p w14:paraId="67A3A789" w14:textId="77777777" w:rsidR="00907688" w:rsidRDefault="00907688" w:rsidP="004E7864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A2. Phenotypic </w:t>
      </w:r>
      <w:r w:rsidR="00874800">
        <w:rPr>
          <w:rFonts w:ascii="Times New Roman" w:hAnsi="Times New Roman"/>
          <w:sz w:val="24"/>
          <w:szCs w:val="24"/>
        </w:rPr>
        <w:t xml:space="preserve">and ACE cross-lagged model for the longitudinal association between reading self-perceived ability (SPA) and reading achievement: Model fit indices, standardized path estimates, and percentage of variance attributable to genetic (A), shared environmental (C), and </w:t>
      </w:r>
      <w:proofErr w:type="spellStart"/>
      <w:r w:rsidR="00874800">
        <w:rPr>
          <w:rFonts w:ascii="Times New Roman" w:hAnsi="Times New Roman"/>
          <w:sz w:val="24"/>
          <w:szCs w:val="24"/>
        </w:rPr>
        <w:t>nonshared</w:t>
      </w:r>
      <w:proofErr w:type="spellEnd"/>
      <w:r w:rsidR="00874800">
        <w:rPr>
          <w:rFonts w:ascii="Times New Roman" w:hAnsi="Times New Roman"/>
          <w:sz w:val="24"/>
          <w:szCs w:val="24"/>
        </w:rPr>
        <w:t xml:space="preserve"> environmental (E) influenc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1350"/>
        <w:gridCol w:w="1350"/>
        <w:gridCol w:w="630"/>
        <w:gridCol w:w="720"/>
        <w:gridCol w:w="1350"/>
        <w:gridCol w:w="180"/>
        <w:gridCol w:w="1170"/>
        <w:gridCol w:w="360"/>
        <w:gridCol w:w="810"/>
        <w:gridCol w:w="1160"/>
      </w:tblGrid>
      <w:tr w:rsidR="008B481A" w14:paraId="4805FFCD" w14:textId="77777777" w:rsidTr="008B481A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C5F0F89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5E3A94D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henotypi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E2C11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B16928F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C012D8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43C42A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A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6D5B38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C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F55C22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E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8B481A" w14:paraId="03624D7B" w14:textId="77777777" w:rsidTr="008B481A">
        <w:tc>
          <w:tcPr>
            <w:tcW w:w="3870" w:type="dxa"/>
            <w:tcBorders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93326C7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ontemporaneous correlation</w:t>
            </w:r>
          </w:p>
          <w:p w14:paraId="2A6368D3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SPA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3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2B939E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4</w:t>
            </w:r>
          </w:p>
          <w:p w14:paraId="56EEFED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3, 0.2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9B2CF6D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53</w:t>
            </w:r>
          </w:p>
          <w:p w14:paraId="4BCC5C3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52, 0.53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9FA9F1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14:paraId="1EB631E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2, 0.3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EA4A71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14:paraId="1DABA841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4, 0.18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5D62793D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79%</w:t>
            </w:r>
          </w:p>
          <w:p w14:paraId="25D1F8C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70, 94)%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3416EB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1%</w:t>
            </w:r>
          </w:p>
          <w:p w14:paraId="0041317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%, 17%)</w:t>
            </w:r>
          </w:p>
        </w:tc>
        <w:tc>
          <w:tcPr>
            <w:tcW w:w="1160" w:type="dxa"/>
            <w:tcBorders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0131A3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20%</w:t>
            </w:r>
          </w:p>
          <w:p w14:paraId="57E1901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6, 32)%</w:t>
            </w:r>
          </w:p>
        </w:tc>
      </w:tr>
      <w:tr w:rsidR="008B481A" w14:paraId="0A2E8B1A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D4309D9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ontemporaneous residual correlation</w:t>
            </w:r>
          </w:p>
          <w:p w14:paraId="3FDDC371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SPA 12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3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99F986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37</w:t>
            </w:r>
          </w:p>
          <w:p w14:paraId="3AA64C6F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6, 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8CF0DD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37</w:t>
            </w:r>
          </w:p>
          <w:p w14:paraId="5A5226C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7, 0.6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CA672F1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-0.01</w:t>
            </w:r>
          </w:p>
          <w:p w14:paraId="38944871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-0.01, 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BABD611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31</w:t>
            </w:r>
          </w:p>
          <w:p w14:paraId="7A401AC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0, 0.3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850EF09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42%</w:t>
            </w:r>
          </w:p>
          <w:p w14:paraId="23EEE78A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36, 48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F35669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5EAE417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0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E12676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58%</w:t>
            </w:r>
          </w:p>
          <w:p w14:paraId="0316510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1, 76)%</w:t>
            </w:r>
          </w:p>
        </w:tc>
      </w:tr>
      <w:tr w:rsidR="008B481A" w14:paraId="38B4A388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369B21F7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Stability </w:t>
            </w:r>
          </w:p>
          <w:p w14:paraId="7872D011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SPA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SPA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7A51ACD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4</w:t>
            </w:r>
          </w:p>
          <w:p w14:paraId="440229C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4, 0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209821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14:paraId="61CFD104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7, 0.0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C92768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14:paraId="19DAA88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2, 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47F605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4</w:t>
            </w:r>
          </w:p>
          <w:p w14:paraId="55A0A12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8, 0.2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E535F90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19%</w:t>
            </w:r>
          </w:p>
          <w:p w14:paraId="2F85DD99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33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3D92F89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4A57BA0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0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288A471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81%</w:t>
            </w:r>
          </w:p>
          <w:p w14:paraId="6F194D3A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80, 84)%</w:t>
            </w:r>
          </w:p>
        </w:tc>
      </w:tr>
      <w:tr w:rsidR="008B481A" w14:paraId="1C9A4399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4F25CD2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Stability </w:t>
            </w:r>
          </w:p>
          <w:p w14:paraId="60DF918B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BDF769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39</w:t>
            </w:r>
          </w:p>
          <w:p w14:paraId="46D614D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7, 0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DEA51C0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71</w:t>
            </w:r>
          </w:p>
          <w:p w14:paraId="414EFDD4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52, 0.7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E6C880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93</w:t>
            </w:r>
          </w:p>
          <w:p w14:paraId="74AA6DF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76, 0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949BA9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14:paraId="2C889B5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6, 0.0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FBCE41A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59%</w:t>
            </w:r>
          </w:p>
          <w:p w14:paraId="5C877E74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8, 79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50B0D2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33%</w:t>
            </w:r>
          </w:p>
          <w:p w14:paraId="2404189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1, 44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C300BA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8%</w:t>
            </w:r>
          </w:p>
          <w:p w14:paraId="6A3C0BB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, 9)%</w:t>
            </w:r>
          </w:p>
        </w:tc>
      </w:tr>
      <w:tr w:rsidR="008B481A" w14:paraId="0639D187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5200F6F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ross-lagged relation</w:t>
            </w:r>
          </w:p>
          <w:p w14:paraId="19FD00C6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SPA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1A13718A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17</w:t>
            </w:r>
          </w:p>
          <w:p w14:paraId="76F78B2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5, 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11A25713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9</w:t>
            </w:r>
          </w:p>
          <w:p w14:paraId="1BF329C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3, 0.75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5A9681C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5AFD5189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0, 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32DCEF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14:paraId="4F6A67B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0, 0.1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01902D0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58%</w:t>
            </w:r>
          </w:p>
          <w:p w14:paraId="1A8DB5AA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7, 58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97EF4E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268619F6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1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19EB64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42%</w:t>
            </w:r>
          </w:p>
          <w:p w14:paraId="40C2A4D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17, 82)%</w:t>
            </w:r>
          </w:p>
        </w:tc>
      </w:tr>
      <w:tr w:rsidR="008B481A" w14:paraId="4440D816" w14:textId="77777777" w:rsidTr="008B481A"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27E0B0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ross-lagged relation</w:t>
            </w:r>
          </w:p>
          <w:p w14:paraId="5BE3A610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SPA 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766A3D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8</w:t>
            </w:r>
          </w:p>
          <w:p w14:paraId="47A7EB0F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7, 0.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FF17FA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67</w:t>
            </w:r>
          </w:p>
          <w:p w14:paraId="3EBA33E2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50, 0.7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8652A44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14</w:t>
            </w:r>
          </w:p>
          <w:p w14:paraId="2C1318EB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2, 1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AFBB45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14:paraId="37B04658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4, 0.1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087769D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93%</w:t>
            </w:r>
          </w:p>
          <w:p w14:paraId="67DE13F0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93, 100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DAFD327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6D4452DC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7)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12BBE00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7%</w:t>
            </w:r>
          </w:p>
          <w:p w14:paraId="3624FE69" w14:textId="77777777" w:rsidR="00874800" w:rsidRPr="008B481A" w:rsidRDefault="00874800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, 7)%</w:t>
            </w:r>
          </w:p>
        </w:tc>
      </w:tr>
      <w:tr w:rsidR="008B481A" w14:paraId="229A3BD3" w14:textId="77777777" w:rsidTr="008B481A">
        <w:tc>
          <w:tcPr>
            <w:tcW w:w="387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6AEAAF3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henotypic cross-lagged model fit</w:t>
            </w:r>
          </w:p>
        </w:tc>
        <w:tc>
          <w:tcPr>
            <w:tcW w:w="3330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5E0CF6A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-2LL(</w:t>
            </w:r>
            <w:proofErr w:type="spellStart"/>
            <w:r w:rsidRPr="008B481A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8B481A">
              <w:rPr>
                <w:rFonts w:ascii="Times New Roman" w:hAnsi="Times New Roman"/>
                <w:sz w:val="24"/>
                <w:szCs w:val="24"/>
              </w:rPr>
              <w:t>) = 90361.5 (33705)</w:t>
            </w:r>
          </w:p>
        </w:tc>
        <w:tc>
          <w:tcPr>
            <w:tcW w:w="22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C821CFA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IC = 22951.55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69E8C3F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FI = 1.00</w:t>
            </w:r>
          </w:p>
        </w:tc>
        <w:tc>
          <w:tcPr>
            <w:tcW w:w="1970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B77162A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RMSEA = 0.00</w:t>
            </w:r>
          </w:p>
        </w:tc>
      </w:tr>
      <w:tr w:rsidR="008B481A" w14:paraId="6287BB90" w14:textId="77777777" w:rsidTr="008B481A">
        <w:tc>
          <w:tcPr>
            <w:tcW w:w="3870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1F5DD28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E cross-lagged model fit</w:t>
            </w:r>
          </w:p>
        </w:tc>
        <w:tc>
          <w:tcPr>
            <w:tcW w:w="33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031F04B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-2LL(</w:t>
            </w:r>
            <w:proofErr w:type="spellStart"/>
            <w:r w:rsidRPr="008B481A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8B481A">
              <w:rPr>
                <w:rFonts w:ascii="Times New Roman" w:hAnsi="Times New Roman"/>
                <w:sz w:val="24"/>
                <w:szCs w:val="24"/>
              </w:rPr>
              <w:t>) = 88287.8 (33685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6DC3FE5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IC =20917.8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A8BF514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FI =0.98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645E5A5" w14:textId="77777777" w:rsidR="00874800" w:rsidRPr="008B481A" w:rsidRDefault="00874800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RMSEA = 0.01</w:t>
            </w:r>
          </w:p>
        </w:tc>
      </w:tr>
    </w:tbl>
    <w:p w14:paraId="0C336E3D" w14:textId="42DD46E5" w:rsidR="006F387C" w:rsidRDefault="006F387C" w:rsidP="006F387C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2B6B0A">
        <w:rPr>
          <w:rFonts w:ascii="Times New Roman" w:hAnsi="Times New Roman"/>
          <w:sz w:val="24"/>
        </w:rPr>
        <w:t>Note</w:t>
      </w:r>
      <w:r>
        <w:rPr>
          <w:rFonts w:ascii="Times New Roman" w:hAnsi="Times New Roman"/>
          <w:sz w:val="24"/>
          <w:szCs w:val="24"/>
        </w:rPr>
        <w:t xml:space="preserve">. All estimates were obtained after regressing for age and sex; number in parentheses are 95% confidence interval; -2LL = negative 2 times log likelihood;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 xml:space="preserve"> = degrees of freedom; AIC = Akaike information criterion; CFI = </w:t>
      </w:r>
      <w:proofErr w:type="spellStart"/>
      <w:r>
        <w:rPr>
          <w:rFonts w:ascii="Times New Roman" w:hAnsi="Times New Roman"/>
          <w:sz w:val="24"/>
          <w:szCs w:val="24"/>
        </w:rPr>
        <w:t>Bentler</w:t>
      </w:r>
      <w:proofErr w:type="spellEnd"/>
      <w:r>
        <w:rPr>
          <w:rFonts w:ascii="Times New Roman" w:hAnsi="Times New Roman"/>
          <w:sz w:val="24"/>
          <w:szCs w:val="24"/>
        </w:rPr>
        <w:t xml:space="preserve"> comparative fit index; RMSEA = root mean square error of approximation.</w:t>
      </w:r>
    </w:p>
    <w:p w14:paraId="2C18D55B" w14:textId="77777777" w:rsidR="00874800" w:rsidRDefault="00874800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5F952177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7731C16C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4AD63B5A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17AFD3EC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4F61D19C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76B33572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54164635" w14:textId="77777777" w:rsidR="008C0FF6" w:rsidRDefault="008C0FF6" w:rsidP="002B6B0A">
      <w:pPr>
        <w:contextualSpacing/>
        <w:rPr>
          <w:rFonts w:ascii="Times New Roman" w:hAnsi="Times New Roman"/>
          <w:sz w:val="24"/>
          <w:szCs w:val="24"/>
        </w:rPr>
      </w:pPr>
    </w:p>
    <w:p w14:paraId="73F4EC96" w14:textId="1ACC4AD7" w:rsidR="006F387C" w:rsidRDefault="006F387C" w:rsidP="002B6B0A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3. Phenotypic and ACE cross-lagged model</w:t>
      </w:r>
      <w:r w:rsidRPr="002B6B0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the longitudinal association between reading enjoyment and reading achievement: Model fit indices, standardized path estimates, and percentage of variance attributable to genetic (A), shared environmental (C), and </w:t>
      </w:r>
      <w:proofErr w:type="spellStart"/>
      <w:r>
        <w:rPr>
          <w:rFonts w:ascii="Times New Roman" w:hAnsi="Times New Roman"/>
          <w:sz w:val="24"/>
          <w:szCs w:val="24"/>
        </w:rPr>
        <w:t>nonshared</w:t>
      </w:r>
      <w:proofErr w:type="spellEnd"/>
      <w:r>
        <w:rPr>
          <w:rFonts w:ascii="Times New Roman" w:hAnsi="Times New Roman"/>
          <w:sz w:val="24"/>
          <w:szCs w:val="24"/>
        </w:rPr>
        <w:t xml:space="preserve"> environmental (E) influences.</w:t>
      </w:r>
    </w:p>
    <w:tbl>
      <w:tblPr>
        <w:tblW w:w="131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1"/>
        <w:gridCol w:w="1371"/>
        <w:gridCol w:w="1372"/>
        <w:gridCol w:w="640"/>
        <w:gridCol w:w="732"/>
        <w:gridCol w:w="1372"/>
        <w:gridCol w:w="183"/>
        <w:gridCol w:w="1189"/>
        <w:gridCol w:w="366"/>
        <w:gridCol w:w="823"/>
        <w:gridCol w:w="1179"/>
      </w:tblGrid>
      <w:tr w:rsidR="008B481A" w14:paraId="2E68F9B0" w14:textId="77777777" w:rsidTr="008B481A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8990541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16B5DF7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henotypi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F008DEB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3514B4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0C1097A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89579BF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A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96C417F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C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91965F4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B481A">
              <w:rPr>
                <w:rFonts w:ascii="Times New Roman" w:hAnsi="Times New Roman"/>
                <w:sz w:val="24"/>
                <w:szCs w:val="24"/>
              </w:rPr>
              <w:t>E(</w:t>
            </w:r>
            <w:proofErr w:type="gramEnd"/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8B481A" w14:paraId="321230EA" w14:textId="77777777" w:rsidTr="008B481A">
        <w:tc>
          <w:tcPr>
            <w:tcW w:w="3870" w:type="dxa"/>
            <w:tcBorders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C3FA9AF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ontemporaneous correlation</w:t>
            </w:r>
          </w:p>
          <w:p w14:paraId="015D62C3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njoy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3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6A2918D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17</w:t>
            </w:r>
          </w:p>
          <w:p w14:paraId="55B6CFB3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6, 0.17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14AE69C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31</w:t>
            </w:r>
          </w:p>
          <w:p w14:paraId="117DCDAF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8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3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2487257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0573D2F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.0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3DD31C26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11</w:t>
            </w:r>
          </w:p>
          <w:p w14:paraId="66EBC31B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7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, 0.1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7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DA8D2D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7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1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50ACD7B2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9, 79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11DBA900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32EF169B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(0%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0" w:type="dxa"/>
            <w:tcBorders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1942F53A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2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9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38C67F66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9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</w:tr>
      <w:tr w:rsidR="008B481A" w14:paraId="6B623A2B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EEB5812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ontemporaneous residual correlation</w:t>
            </w:r>
          </w:p>
          <w:p w14:paraId="259EAD4A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njoyment 12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3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36AC85F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40</w:t>
            </w:r>
          </w:p>
          <w:p w14:paraId="4295D235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8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4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8AE121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31</w:t>
            </w:r>
          </w:p>
          <w:p w14:paraId="18F91091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4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5FD4918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0E9DCF6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1.0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6CE888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35</w:t>
            </w:r>
          </w:p>
          <w:p w14:paraId="5C58A7F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0309CE9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3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740087A2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35, 37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3604EC2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30BA3A86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(0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6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63FC8B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6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5DDC66D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5, 65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</w:tr>
      <w:tr w:rsidR="008B481A" w14:paraId="4D43D942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325E6B53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Stability </w:t>
            </w:r>
          </w:p>
          <w:p w14:paraId="6B48119D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njoy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Enjoy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6D8924B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37</w:t>
            </w:r>
          </w:p>
          <w:p w14:paraId="7D713490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34, 0.39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AFA790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48</w:t>
            </w:r>
          </w:p>
          <w:p w14:paraId="760250DE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4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51E54591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63AA9B53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3159C3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2</w:t>
            </w:r>
          </w:p>
          <w:p w14:paraId="0F16B463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7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2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7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512FB99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6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744B214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62,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7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148950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58893D1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0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23F8E975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3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1F20ED7F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7, 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4)%</w:t>
            </w:r>
          </w:p>
        </w:tc>
      </w:tr>
      <w:tr w:rsidR="008B481A" w14:paraId="186146D6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EF294B0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Stability </w:t>
            </w:r>
          </w:p>
          <w:p w14:paraId="7B3F0A5C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C7D773D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40</w:t>
            </w:r>
          </w:p>
          <w:p w14:paraId="345436E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4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4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3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DCB0A4C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82</w:t>
            </w:r>
          </w:p>
          <w:p w14:paraId="1156B8F0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2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91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70192EC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91</w:t>
            </w:r>
          </w:p>
          <w:p w14:paraId="226E495E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7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1.0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C01689F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05</w:t>
            </w:r>
          </w:p>
          <w:p w14:paraId="5D1794EB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1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11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CB8F0A2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65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0DF45AF6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5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79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2523641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29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56F83FDE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17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3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CB702FD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63FA677E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, 6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</w:tr>
      <w:tr w:rsidR="008B481A" w14:paraId="3D74D431" w14:textId="77777777" w:rsidTr="008B481A">
        <w:tc>
          <w:tcPr>
            <w:tcW w:w="3870" w:type="dxa"/>
            <w:tcBorders>
              <w:top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6E72F18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ross-lagged relation</w:t>
            </w:r>
          </w:p>
          <w:p w14:paraId="4E06A421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Enjoy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Achievement 1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6FD35BDA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22</w:t>
            </w:r>
          </w:p>
          <w:p w14:paraId="1A77C08B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2, 0.2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7F226231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33</w:t>
            </w:r>
          </w:p>
          <w:p w14:paraId="651DFFDD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19, 0.4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AEDAA1C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1AA3D26F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(0.00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1.0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19CCB322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14</w:t>
            </w:r>
          </w:p>
          <w:p w14:paraId="5D00EBC7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9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1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076215A0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5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6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58E456EB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38, 63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4AE74D4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268BDFA7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(0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58" w:type="dxa"/>
              <w:right w:w="58" w:type="dxa"/>
            </w:tcMar>
          </w:tcPr>
          <w:p w14:paraId="5F0FDB1D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4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4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7E55D261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27, 65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</w:tr>
      <w:tr w:rsidR="008B481A" w14:paraId="4957C626" w14:textId="77777777" w:rsidTr="008B481A"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5FD2681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ross-lagged relation</w:t>
            </w:r>
          </w:p>
          <w:p w14:paraId="1BBB0060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hievement 9/10</w:t>
            </w:r>
            <w:r w:rsidRPr="008B481A">
              <w:rPr>
                <w:rFonts w:ascii="Times New Roman" w:hAnsi="Times New Roman"/>
                <w:sz w:val="24"/>
                <w:szCs w:val="24"/>
              </w:rPr>
              <w:sym w:font="Wingdings" w:char="F0F0"/>
            </w:r>
            <w:r w:rsidRPr="008B481A">
              <w:rPr>
                <w:rFonts w:ascii="Times New Roman" w:hAnsi="Times New Roman"/>
                <w:sz w:val="24"/>
                <w:szCs w:val="24"/>
              </w:rPr>
              <w:t>Enjoyment 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00A30B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23</w:t>
            </w:r>
          </w:p>
          <w:p w14:paraId="51FC1ED8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2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1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0.2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038253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49</w:t>
            </w:r>
          </w:p>
          <w:p w14:paraId="14F8027A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35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61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983B9D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1D7D5DCD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0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1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D843C24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.02</w:t>
            </w:r>
          </w:p>
          <w:p w14:paraId="0504138A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0.02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0.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08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86E3C53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9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6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080CEF8F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73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, 100)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34EE549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0%</w:t>
            </w:r>
          </w:p>
          <w:p w14:paraId="34BF2565" w14:textId="77777777" w:rsidR="006F387C" w:rsidRPr="008B481A" w:rsidRDefault="006F387C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(0, </w:t>
            </w:r>
            <w:r w:rsidR="006B28DB" w:rsidRPr="008B481A">
              <w:rPr>
                <w:rFonts w:ascii="Times New Roman" w:hAnsi="Times New Roman"/>
                <w:sz w:val="24"/>
                <w:szCs w:val="24"/>
              </w:rPr>
              <w:t>1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40A618B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%</w:t>
            </w:r>
          </w:p>
          <w:p w14:paraId="3D4CE0C5" w14:textId="77777777" w:rsidR="006F387C" w:rsidRPr="008B481A" w:rsidRDefault="006B28DB" w:rsidP="008B481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(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14</w:t>
            </w:r>
            <w:r w:rsidR="006F387C" w:rsidRPr="008B481A">
              <w:rPr>
                <w:rFonts w:ascii="Times New Roman" w:hAnsi="Times New Roman"/>
                <w:sz w:val="24"/>
                <w:szCs w:val="24"/>
              </w:rPr>
              <w:t>)%</w:t>
            </w:r>
          </w:p>
        </w:tc>
      </w:tr>
      <w:tr w:rsidR="008B481A" w14:paraId="373CC74E" w14:textId="77777777" w:rsidTr="008B481A">
        <w:tc>
          <w:tcPr>
            <w:tcW w:w="387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7597ED0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Phenotypic cross-lagged model fit</w:t>
            </w:r>
          </w:p>
        </w:tc>
        <w:tc>
          <w:tcPr>
            <w:tcW w:w="3330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F62D7B0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-2LL(</w:t>
            </w:r>
            <w:proofErr w:type="spellStart"/>
            <w:r w:rsidRPr="008B481A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8B481A">
              <w:rPr>
                <w:rFonts w:ascii="Times New Roman" w:hAnsi="Times New Roman"/>
                <w:sz w:val="24"/>
                <w:szCs w:val="24"/>
              </w:rPr>
              <w:t>) = 89153.1 (33675)</w:t>
            </w:r>
          </w:p>
        </w:tc>
        <w:tc>
          <w:tcPr>
            <w:tcW w:w="22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DF96AE2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 xml:space="preserve">AIC = </w:t>
            </w:r>
            <w:r w:rsidR="00E718D8" w:rsidRPr="008B481A">
              <w:rPr>
                <w:rFonts w:ascii="Times New Roman" w:hAnsi="Times New Roman"/>
                <w:sz w:val="24"/>
                <w:szCs w:val="24"/>
              </w:rPr>
              <w:t>21807.11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48621D1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FI = 1.00</w:t>
            </w:r>
          </w:p>
        </w:tc>
        <w:tc>
          <w:tcPr>
            <w:tcW w:w="1970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8CC0DDE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RMSEA = 0.00</w:t>
            </w:r>
          </w:p>
        </w:tc>
      </w:tr>
      <w:tr w:rsidR="008B481A" w14:paraId="36488218" w14:textId="77777777" w:rsidTr="008B481A">
        <w:tc>
          <w:tcPr>
            <w:tcW w:w="3870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1B6C405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CE cross-lagged model fit</w:t>
            </w:r>
          </w:p>
        </w:tc>
        <w:tc>
          <w:tcPr>
            <w:tcW w:w="333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B8AAEA2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-2LL(</w:t>
            </w:r>
            <w:proofErr w:type="spellStart"/>
            <w:r w:rsidRPr="008B481A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8B481A">
              <w:rPr>
                <w:rFonts w:ascii="Times New Roman" w:hAnsi="Times New Roman"/>
                <w:sz w:val="24"/>
                <w:szCs w:val="24"/>
              </w:rPr>
              <w:t>) = 8</w:t>
            </w:r>
            <w:r w:rsidR="00E718D8" w:rsidRPr="008B481A">
              <w:rPr>
                <w:rFonts w:ascii="Times New Roman" w:hAnsi="Times New Roman"/>
                <w:sz w:val="24"/>
                <w:szCs w:val="24"/>
              </w:rPr>
              <w:t>7083.9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718D8" w:rsidRPr="008B481A">
              <w:rPr>
                <w:rFonts w:ascii="Times New Roman" w:hAnsi="Times New Roman"/>
                <w:sz w:val="24"/>
                <w:szCs w:val="24"/>
              </w:rPr>
              <w:t>33653</w:t>
            </w:r>
            <w:r w:rsidRPr="008B481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25A6D3F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AIC =</w:t>
            </w:r>
            <w:r w:rsidR="00E718D8" w:rsidRPr="008B481A">
              <w:rPr>
                <w:rFonts w:ascii="Times New Roman" w:hAnsi="Times New Roman"/>
                <w:sz w:val="24"/>
                <w:szCs w:val="24"/>
              </w:rPr>
              <w:t>19777.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21DCF0D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CFI =0.98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C9CCBF0" w14:textId="77777777" w:rsidR="006F387C" w:rsidRPr="008B481A" w:rsidRDefault="006F387C" w:rsidP="008B481A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B481A">
              <w:rPr>
                <w:rFonts w:ascii="Times New Roman" w:hAnsi="Times New Roman"/>
                <w:sz w:val="24"/>
                <w:szCs w:val="24"/>
              </w:rPr>
              <w:t>RMSEA = 0.01</w:t>
            </w:r>
          </w:p>
        </w:tc>
      </w:tr>
    </w:tbl>
    <w:p w14:paraId="6C2C83DC" w14:textId="3D5C8718" w:rsidR="00907688" w:rsidRDefault="006F387C" w:rsidP="00C1229A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2B6B0A">
        <w:rPr>
          <w:rFonts w:ascii="Times New Roman" w:hAnsi="Times New Roman"/>
          <w:sz w:val="24"/>
        </w:rPr>
        <w:t>Note</w:t>
      </w:r>
      <w:r>
        <w:rPr>
          <w:rFonts w:ascii="Times New Roman" w:hAnsi="Times New Roman"/>
          <w:sz w:val="24"/>
          <w:szCs w:val="24"/>
        </w:rPr>
        <w:t xml:space="preserve">. All estimates were obtained after regressing for age and sex; number in parentheses are 95% confidence interval; -2LL = negative 2 times log likelihood;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>
        <w:rPr>
          <w:rFonts w:ascii="Times New Roman" w:hAnsi="Times New Roman"/>
          <w:sz w:val="24"/>
          <w:szCs w:val="24"/>
        </w:rPr>
        <w:t xml:space="preserve"> = degrees of freedom; AIC = Akaike information criterion; CFI = </w:t>
      </w:r>
      <w:proofErr w:type="spellStart"/>
      <w:r>
        <w:rPr>
          <w:rFonts w:ascii="Times New Roman" w:hAnsi="Times New Roman"/>
          <w:sz w:val="24"/>
          <w:szCs w:val="24"/>
        </w:rPr>
        <w:t>Bentler</w:t>
      </w:r>
      <w:proofErr w:type="spellEnd"/>
      <w:r>
        <w:rPr>
          <w:rFonts w:ascii="Times New Roman" w:hAnsi="Times New Roman"/>
          <w:sz w:val="24"/>
          <w:szCs w:val="24"/>
        </w:rPr>
        <w:t xml:space="preserve"> comparative fit index; RMSEA = root mean square error of approximation.</w:t>
      </w:r>
    </w:p>
    <w:sectPr w:rsidR="00907688" w:rsidSect="00361745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46036" w14:textId="77777777" w:rsidR="00394F5A" w:rsidRDefault="00394F5A" w:rsidP="00E40861">
      <w:pPr>
        <w:spacing w:after="0" w:line="240" w:lineRule="auto"/>
      </w:pPr>
      <w:r>
        <w:separator/>
      </w:r>
    </w:p>
  </w:endnote>
  <w:endnote w:type="continuationSeparator" w:id="0">
    <w:p w14:paraId="1D113D05" w14:textId="77777777" w:rsidR="00394F5A" w:rsidRDefault="00394F5A" w:rsidP="00E40861">
      <w:pPr>
        <w:spacing w:after="0" w:line="240" w:lineRule="auto"/>
      </w:pPr>
      <w:r>
        <w:continuationSeparator/>
      </w:r>
    </w:p>
  </w:endnote>
  <w:endnote w:type="continuationNotice" w:id="1">
    <w:p w14:paraId="008CF92B" w14:textId="77777777" w:rsidR="00394F5A" w:rsidRDefault="00394F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78E44" w14:textId="77777777" w:rsidR="00783215" w:rsidRDefault="00783215" w:rsidP="000A6E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A76702" w14:textId="77777777" w:rsidR="00783215" w:rsidRDefault="00783215" w:rsidP="007832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175253" w14:textId="5C4D2424" w:rsidR="00783215" w:rsidRDefault="00783215" w:rsidP="000A6E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120D">
      <w:rPr>
        <w:rStyle w:val="PageNumber"/>
        <w:noProof/>
      </w:rPr>
      <w:t>3</w:t>
    </w:r>
    <w:r>
      <w:rPr>
        <w:rStyle w:val="PageNumber"/>
      </w:rPr>
      <w:fldChar w:fldCharType="end"/>
    </w:r>
  </w:p>
  <w:p w14:paraId="4C72B1AF" w14:textId="77777777" w:rsidR="00783215" w:rsidRDefault="00783215" w:rsidP="007832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5C81F8" w14:textId="77777777" w:rsidR="00394F5A" w:rsidRDefault="00394F5A" w:rsidP="00E40861">
      <w:pPr>
        <w:spacing w:after="0" w:line="240" w:lineRule="auto"/>
      </w:pPr>
      <w:r>
        <w:separator/>
      </w:r>
    </w:p>
  </w:footnote>
  <w:footnote w:type="continuationSeparator" w:id="0">
    <w:p w14:paraId="7A6CC557" w14:textId="77777777" w:rsidR="00394F5A" w:rsidRDefault="00394F5A" w:rsidP="00E40861">
      <w:pPr>
        <w:spacing w:after="0" w:line="240" w:lineRule="auto"/>
      </w:pPr>
      <w:r>
        <w:continuationSeparator/>
      </w:r>
    </w:p>
  </w:footnote>
  <w:footnote w:type="continuationNotice" w:id="1">
    <w:p w14:paraId="351473E2" w14:textId="77777777" w:rsidR="00394F5A" w:rsidRDefault="00394F5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B9EF8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434A25"/>
    <w:multiLevelType w:val="hybridMultilevel"/>
    <w:tmpl w:val="E7902E62"/>
    <w:lvl w:ilvl="0" w:tplc="B6742C18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A2ACE"/>
    <w:multiLevelType w:val="hybridMultilevel"/>
    <w:tmpl w:val="86DE5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570FC"/>
    <w:multiLevelType w:val="hybridMultilevel"/>
    <w:tmpl w:val="1E52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00EF7"/>
    <w:multiLevelType w:val="hybridMultilevel"/>
    <w:tmpl w:val="C5D86210"/>
    <w:lvl w:ilvl="0" w:tplc="1136B32A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310C5"/>
    <w:multiLevelType w:val="hybridMultilevel"/>
    <w:tmpl w:val="FE7EF1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0D0679"/>
    <w:multiLevelType w:val="hybridMultilevel"/>
    <w:tmpl w:val="B0DEB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05901"/>
    <w:multiLevelType w:val="hybridMultilevel"/>
    <w:tmpl w:val="129C3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A0386"/>
    <w:multiLevelType w:val="hybridMultilevel"/>
    <w:tmpl w:val="CC22BFAC"/>
    <w:lvl w:ilvl="0" w:tplc="2F24D542">
      <w:start w:val="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237BE"/>
    <w:multiLevelType w:val="multilevel"/>
    <w:tmpl w:val="7F08B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5F1F0F"/>
    <w:multiLevelType w:val="hybridMultilevel"/>
    <w:tmpl w:val="A0E63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F60C29"/>
    <w:multiLevelType w:val="hybridMultilevel"/>
    <w:tmpl w:val="1CD0D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DF63A2"/>
    <w:multiLevelType w:val="hybridMultilevel"/>
    <w:tmpl w:val="F1607D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4E7D60"/>
    <w:multiLevelType w:val="hybridMultilevel"/>
    <w:tmpl w:val="4E382DEA"/>
    <w:lvl w:ilvl="0" w:tplc="D0A840F8">
      <w:start w:val="1"/>
      <w:numFmt w:val="decimal"/>
      <w:lvlText w:val="%1."/>
      <w:lvlJc w:val="left"/>
      <w:pPr>
        <w:ind w:left="1494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4" w15:restartNumberingAfterBreak="0">
    <w:nsid w:val="59EF6277"/>
    <w:multiLevelType w:val="hybridMultilevel"/>
    <w:tmpl w:val="27240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411150"/>
    <w:multiLevelType w:val="hybridMultilevel"/>
    <w:tmpl w:val="62FCC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61AC9"/>
    <w:multiLevelType w:val="hybridMultilevel"/>
    <w:tmpl w:val="1F64AC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C2B40"/>
    <w:multiLevelType w:val="hybridMultilevel"/>
    <w:tmpl w:val="D65C1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937A5"/>
    <w:multiLevelType w:val="hybridMultilevel"/>
    <w:tmpl w:val="5E58B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40A39"/>
    <w:multiLevelType w:val="hybridMultilevel"/>
    <w:tmpl w:val="A87078FE"/>
    <w:lvl w:ilvl="0" w:tplc="EFF8C7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0"/>
  </w:num>
  <w:num w:numId="3">
    <w:abstractNumId w:val="18"/>
  </w:num>
  <w:num w:numId="4">
    <w:abstractNumId w:val="19"/>
  </w:num>
  <w:num w:numId="5">
    <w:abstractNumId w:val="3"/>
  </w:num>
  <w:num w:numId="6">
    <w:abstractNumId w:val="15"/>
  </w:num>
  <w:num w:numId="7">
    <w:abstractNumId w:val="1"/>
  </w:num>
  <w:num w:numId="8">
    <w:abstractNumId w:val="4"/>
  </w:num>
  <w:num w:numId="9">
    <w:abstractNumId w:val="8"/>
  </w:num>
  <w:num w:numId="10">
    <w:abstractNumId w:val="2"/>
  </w:num>
  <w:num w:numId="11">
    <w:abstractNumId w:val="17"/>
  </w:num>
  <w:num w:numId="12">
    <w:abstractNumId w:val="6"/>
  </w:num>
  <w:num w:numId="13">
    <w:abstractNumId w:val="11"/>
  </w:num>
  <w:num w:numId="14">
    <w:abstractNumId w:val="14"/>
  </w:num>
  <w:num w:numId="15">
    <w:abstractNumId w:val="7"/>
  </w:num>
  <w:num w:numId="16">
    <w:abstractNumId w:val="5"/>
  </w:num>
  <w:num w:numId="17">
    <w:abstractNumId w:val="0"/>
  </w:num>
  <w:num w:numId="18">
    <w:abstractNumId w:val="9"/>
  </w:num>
  <w:num w:numId="19">
    <w:abstractNumId w:val="13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E16"/>
    <w:rsid w:val="000004EF"/>
    <w:rsid w:val="000008B7"/>
    <w:rsid w:val="00001907"/>
    <w:rsid w:val="00001C4E"/>
    <w:rsid w:val="00003116"/>
    <w:rsid w:val="00003237"/>
    <w:rsid w:val="000043B9"/>
    <w:rsid w:val="00004746"/>
    <w:rsid w:val="00005DEB"/>
    <w:rsid w:val="00006C2F"/>
    <w:rsid w:val="00007B55"/>
    <w:rsid w:val="00007FE6"/>
    <w:rsid w:val="00010485"/>
    <w:rsid w:val="0001074E"/>
    <w:rsid w:val="00010B38"/>
    <w:rsid w:val="00011289"/>
    <w:rsid w:val="000121A3"/>
    <w:rsid w:val="00012A6A"/>
    <w:rsid w:val="00013031"/>
    <w:rsid w:val="00013FD2"/>
    <w:rsid w:val="00014876"/>
    <w:rsid w:val="00015BA3"/>
    <w:rsid w:val="000178CD"/>
    <w:rsid w:val="00017B54"/>
    <w:rsid w:val="000227B5"/>
    <w:rsid w:val="000238DD"/>
    <w:rsid w:val="000239E8"/>
    <w:rsid w:val="00023CB6"/>
    <w:rsid w:val="00023E93"/>
    <w:rsid w:val="00024148"/>
    <w:rsid w:val="000244EE"/>
    <w:rsid w:val="00024AFE"/>
    <w:rsid w:val="00027748"/>
    <w:rsid w:val="00027DF3"/>
    <w:rsid w:val="000319B6"/>
    <w:rsid w:val="0003316B"/>
    <w:rsid w:val="000333A2"/>
    <w:rsid w:val="00033751"/>
    <w:rsid w:val="00034BF1"/>
    <w:rsid w:val="000352AE"/>
    <w:rsid w:val="00035496"/>
    <w:rsid w:val="0003551A"/>
    <w:rsid w:val="00035526"/>
    <w:rsid w:val="00037A12"/>
    <w:rsid w:val="00040C24"/>
    <w:rsid w:val="00041CB5"/>
    <w:rsid w:val="00041CD8"/>
    <w:rsid w:val="00042351"/>
    <w:rsid w:val="00043A07"/>
    <w:rsid w:val="00043C75"/>
    <w:rsid w:val="00043E05"/>
    <w:rsid w:val="000444B0"/>
    <w:rsid w:val="0004506F"/>
    <w:rsid w:val="00045364"/>
    <w:rsid w:val="00045711"/>
    <w:rsid w:val="00045EB1"/>
    <w:rsid w:val="00050357"/>
    <w:rsid w:val="000515D6"/>
    <w:rsid w:val="0005176C"/>
    <w:rsid w:val="00051E5E"/>
    <w:rsid w:val="00052609"/>
    <w:rsid w:val="00052FD3"/>
    <w:rsid w:val="000530E0"/>
    <w:rsid w:val="0005684E"/>
    <w:rsid w:val="00056DEB"/>
    <w:rsid w:val="0005717B"/>
    <w:rsid w:val="00060EB0"/>
    <w:rsid w:val="00061392"/>
    <w:rsid w:val="000617E0"/>
    <w:rsid w:val="000621AB"/>
    <w:rsid w:val="00062964"/>
    <w:rsid w:val="00063B49"/>
    <w:rsid w:val="00064D47"/>
    <w:rsid w:val="0006560A"/>
    <w:rsid w:val="000666C6"/>
    <w:rsid w:val="000674F2"/>
    <w:rsid w:val="00067D95"/>
    <w:rsid w:val="00070086"/>
    <w:rsid w:val="0007080C"/>
    <w:rsid w:val="0007106B"/>
    <w:rsid w:val="000715D6"/>
    <w:rsid w:val="00072A13"/>
    <w:rsid w:val="00074030"/>
    <w:rsid w:val="00074F40"/>
    <w:rsid w:val="000756B4"/>
    <w:rsid w:val="00075C1D"/>
    <w:rsid w:val="00075E14"/>
    <w:rsid w:val="000809B5"/>
    <w:rsid w:val="000812E0"/>
    <w:rsid w:val="0008256E"/>
    <w:rsid w:val="0008296C"/>
    <w:rsid w:val="00084789"/>
    <w:rsid w:val="0008485D"/>
    <w:rsid w:val="00084F85"/>
    <w:rsid w:val="00086C38"/>
    <w:rsid w:val="00087D3F"/>
    <w:rsid w:val="000901B9"/>
    <w:rsid w:val="00090A38"/>
    <w:rsid w:val="00090A67"/>
    <w:rsid w:val="00091962"/>
    <w:rsid w:val="000920FA"/>
    <w:rsid w:val="000922A1"/>
    <w:rsid w:val="0009262A"/>
    <w:rsid w:val="00092D09"/>
    <w:rsid w:val="00093A21"/>
    <w:rsid w:val="000949DD"/>
    <w:rsid w:val="00095281"/>
    <w:rsid w:val="000955B6"/>
    <w:rsid w:val="000959C9"/>
    <w:rsid w:val="00097705"/>
    <w:rsid w:val="00097CEF"/>
    <w:rsid w:val="000A073B"/>
    <w:rsid w:val="000A3E8C"/>
    <w:rsid w:val="000A4C94"/>
    <w:rsid w:val="000A5111"/>
    <w:rsid w:val="000A6242"/>
    <w:rsid w:val="000A6BAD"/>
    <w:rsid w:val="000A6F65"/>
    <w:rsid w:val="000A7058"/>
    <w:rsid w:val="000B03CF"/>
    <w:rsid w:val="000B0C46"/>
    <w:rsid w:val="000B304D"/>
    <w:rsid w:val="000B3B7B"/>
    <w:rsid w:val="000B407F"/>
    <w:rsid w:val="000B41FC"/>
    <w:rsid w:val="000B4348"/>
    <w:rsid w:val="000B696B"/>
    <w:rsid w:val="000B725B"/>
    <w:rsid w:val="000C0638"/>
    <w:rsid w:val="000C1AB7"/>
    <w:rsid w:val="000C2083"/>
    <w:rsid w:val="000C27C0"/>
    <w:rsid w:val="000C2A8F"/>
    <w:rsid w:val="000C3A27"/>
    <w:rsid w:val="000C429E"/>
    <w:rsid w:val="000C432F"/>
    <w:rsid w:val="000C469A"/>
    <w:rsid w:val="000C65E0"/>
    <w:rsid w:val="000C7367"/>
    <w:rsid w:val="000C73C9"/>
    <w:rsid w:val="000C7596"/>
    <w:rsid w:val="000D007E"/>
    <w:rsid w:val="000D0213"/>
    <w:rsid w:val="000D26F2"/>
    <w:rsid w:val="000D310A"/>
    <w:rsid w:val="000D43CC"/>
    <w:rsid w:val="000D467D"/>
    <w:rsid w:val="000D5386"/>
    <w:rsid w:val="000D5714"/>
    <w:rsid w:val="000D6737"/>
    <w:rsid w:val="000D7AB7"/>
    <w:rsid w:val="000E17E2"/>
    <w:rsid w:val="000E1AB2"/>
    <w:rsid w:val="000E2972"/>
    <w:rsid w:val="000E3198"/>
    <w:rsid w:val="000E34A7"/>
    <w:rsid w:val="000E4055"/>
    <w:rsid w:val="000E4AE2"/>
    <w:rsid w:val="000E593D"/>
    <w:rsid w:val="000E6345"/>
    <w:rsid w:val="000E735B"/>
    <w:rsid w:val="000E764A"/>
    <w:rsid w:val="000E7955"/>
    <w:rsid w:val="000E7F72"/>
    <w:rsid w:val="000F0826"/>
    <w:rsid w:val="000F167A"/>
    <w:rsid w:val="000F4448"/>
    <w:rsid w:val="000F5636"/>
    <w:rsid w:val="000F57BB"/>
    <w:rsid w:val="000F5CB8"/>
    <w:rsid w:val="000F74D2"/>
    <w:rsid w:val="000F7D85"/>
    <w:rsid w:val="0010069E"/>
    <w:rsid w:val="00101F27"/>
    <w:rsid w:val="001026ED"/>
    <w:rsid w:val="00103369"/>
    <w:rsid w:val="001044A5"/>
    <w:rsid w:val="001044E0"/>
    <w:rsid w:val="00104628"/>
    <w:rsid w:val="0010546D"/>
    <w:rsid w:val="00106388"/>
    <w:rsid w:val="0011065F"/>
    <w:rsid w:val="00110849"/>
    <w:rsid w:val="001116DD"/>
    <w:rsid w:val="001127BC"/>
    <w:rsid w:val="00115159"/>
    <w:rsid w:val="001152D2"/>
    <w:rsid w:val="00115817"/>
    <w:rsid w:val="001165E5"/>
    <w:rsid w:val="00116C87"/>
    <w:rsid w:val="001178A3"/>
    <w:rsid w:val="001206E9"/>
    <w:rsid w:val="00124260"/>
    <w:rsid w:val="001274E9"/>
    <w:rsid w:val="00131154"/>
    <w:rsid w:val="001335C4"/>
    <w:rsid w:val="00133C9A"/>
    <w:rsid w:val="00134C9B"/>
    <w:rsid w:val="0013625B"/>
    <w:rsid w:val="0013634E"/>
    <w:rsid w:val="00137942"/>
    <w:rsid w:val="0014006C"/>
    <w:rsid w:val="001401F4"/>
    <w:rsid w:val="001405F8"/>
    <w:rsid w:val="00140D1F"/>
    <w:rsid w:val="00140FA4"/>
    <w:rsid w:val="00141440"/>
    <w:rsid w:val="001416D5"/>
    <w:rsid w:val="00141DE7"/>
    <w:rsid w:val="001428C1"/>
    <w:rsid w:val="00142CE6"/>
    <w:rsid w:val="001430C9"/>
    <w:rsid w:val="00143834"/>
    <w:rsid w:val="0014468E"/>
    <w:rsid w:val="0014578B"/>
    <w:rsid w:val="001457ED"/>
    <w:rsid w:val="00146D84"/>
    <w:rsid w:val="00151CDB"/>
    <w:rsid w:val="00152385"/>
    <w:rsid w:val="001533C8"/>
    <w:rsid w:val="0015363C"/>
    <w:rsid w:val="00153A0B"/>
    <w:rsid w:val="00155C43"/>
    <w:rsid w:val="00155DCA"/>
    <w:rsid w:val="00156C57"/>
    <w:rsid w:val="00157B87"/>
    <w:rsid w:val="00157C50"/>
    <w:rsid w:val="00157DDB"/>
    <w:rsid w:val="00160693"/>
    <w:rsid w:val="001607C4"/>
    <w:rsid w:val="00162481"/>
    <w:rsid w:val="0016364C"/>
    <w:rsid w:val="00163FC9"/>
    <w:rsid w:val="00164248"/>
    <w:rsid w:val="00164549"/>
    <w:rsid w:val="0016461D"/>
    <w:rsid w:val="00164988"/>
    <w:rsid w:val="001664EC"/>
    <w:rsid w:val="00166D91"/>
    <w:rsid w:val="00167CA5"/>
    <w:rsid w:val="001700ED"/>
    <w:rsid w:val="00170977"/>
    <w:rsid w:val="00172B8D"/>
    <w:rsid w:val="00173CC5"/>
    <w:rsid w:val="00175010"/>
    <w:rsid w:val="00175581"/>
    <w:rsid w:val="00175DA8"/>
    <w:rsid w:val="001761ED"/>
    <w:rsid w:val="00176939"/>
    <w:rsid w:val="0017787F"/>
    <w:rsid w:val="00177ABF"/>
    <w:rsid w:val="0018063F"/>
    <w:rsid w:val="00180A79"/>
    <w:rsid w:val="00181208"/>
    <w:rsid w:val="00182AB1"/>
    <w:rsid w:val="00183250"/>
    <w:rsid w:val="00184F8D"/>
    <w:rsid w:val="00185203"/>
    <w:rsid w:val="0018693A"/>
    <w:rsid w:val="0018780A"/>
    <w:rsid w:val="00187D4E"/>
    <w:rsid w:val="00192922"/>
    <w:rsid w:val="00192A13"/>
    <w:rsid w:val="00192CC2"/>
    <w:rsid w:val="00194DE3"/>
    <w:rsid w:val="00195530"/>
    <w:rsid w:val="0019569D"/>
    <w:rsid w:val="001958A1"/>
    <w:rsid w:val="00195906"/>
    <w:rsid w:val="001968D7"/>
    <w:rsid w:val="00197BA1"/>
    <w:rsid w:val="00197C91"/>
    <w:rsid w:val="001A07E2"/>
    <w:rsid w:val="001A0BC6"/>
    <w:rsid w:val="001A45E1"/>
    <w:rsid w:val="001A473E"/>
    <w:rsid w:val="001A4994"/>
    <w:rsid w:val="001A4BCD"/>
    <w:rsid w:val="001A4F30"/>
    <w:rsid w:val="001A6218"/>
    <w:rsid w:val="001A65EB"/>
    <w:rsid w:val="001A7013"/>
    <w:rsid w:val="001A78F0"/>
    <w:rsid w:val="001A79B6"/>
    <w:rsid w:val="001B0043"/>
    <w:rsid w:val="001B00A3"/>
    <w:rsid w:val="001B0835"/>
    <w:rsid w:val="001B0D43"/>
    <w:rsid w:val="001B2C4F"/>
    <w:rsid w:val="001B2DA5"/>
    <w:rsid w:val="001B31B4"/>
    <w:rsid w:val="001B3494"/>
    <w:rsid w:val="001B37C0"/>
    <w:rsid w:val="001B39BB"/>
    <w:rsid w:val="001B39DB"/>
    <w:rsid w:val="001B5B82"/>
    <w:rsid w:val="001B7277"/>
    <w:rsid w:val="001B775B"/>
    <w:rsid w:val="001C01CF"/>
    <w:rsid w:val="001C025C"/>
    <w:rsid w:val="001C0DB3"/>
    <w:rsid w:val="001C134B"/>
    <w:rsid w:val="001C1F46"/>
    <w:rsid w:val="001C2220"/>
    <w:rsid w:val="001C28E6"/>
    <w:rsid w:val="001C4646"/>
    <w:rsid w:val="001C4A9E"/>
    <w:rsid w:val="001C4DC3"/>
    <w:rsid w:val="001D00F7"/>
    <w:rsid w:val="001D0E4D"/>
    <w:rsid w:val="001D11ED"/>
    <w:rsid w:val="001D1250"/>
    <w:rsid w:val="001D18AA"/>
    <w:rsid w:val="001D1C6F"/>
    <w:rsid w:val="001D1D72"/>
    <w:rsid w:val="001D35FE"/>
    <w:rsid w:val="001D395F"/>
    <w:rsid w:val="001D7BF5"/>
    <w:rsid w:val="001D7E67"/>
    <w:rsid w:val="001E1B55"/>
    <w:rsid w:val="001E1FCC"/>
    <w:rsid w:val="001E3E54"/>
    <w:rsid w:val="001E45CA"/>
    <w:rsid w:val="001E472C"/>
    <w:rsid w:val="001E48C4"/>
    <w:rsid w:val="001E4DFA"/>
    <w:rsid w:val="001E5948"/>
    <w:rsid w:val="001E6CF9"/>
    <w:rsid w:val="001E70FC"/>
    <w:rsid w:val="001E7446"/>
    <w:rsid w:val="001F087F"/>
    <w:rsid w:val="001F0CB2"/>
    <w:rsid w:val="001F5791"/>
    <w:rsid w:val="001F5FFE"/>
    <w:rsid w:val="001F6E8B"/>
    <w:rsid w:val="00200622"/>
    <w:rsid w:val="00201A43"/>
    <w:rsid w:val="00201E8D"/>
    <w:rsid w:val="002049B5"/>
    <w:rsid w:val="00207790"/>
    <w:rsid w:val="00207FAC"/>
    <w:rsid w:val="00210036"/>
    <w:rsid w:val="00210383"/>
    <w:rsid w:val="002107E3"/>
    <w:rsid w:val="002119BD"/>
    <w:rsid w:val="00212808"/>
    <w:rsid w:val="00212EFC"/>
    <w:rsid w:val="002137C5"/>
    <w:rsid w:val="00214718"/>
    <w:rsid w:val="00215B58"/>
    <w:rsid w:val="00215FB6"/>
    <w:rsid w:val="0021613E"/>
    <w:rsid w:val="00221972"/>
    <w:rsid w:val="00225DEA"/>
    <w:rsid w:val="00226507"/>
    <w:rsid w:val="00226DC4"/>
    <w:rsid w:val="0022760F"/>
    <w:rsid w:val="00230B07"/>
    <w:rsid w:val="00232B07"/>
    <w:rsid w:val="00233023"/>
    <w:rsid w:val="00234561"/>
    <w:rsid w:val="002351F6"/>
    <w:rsid w:val="002354AE"/>
    <w:rsid w:val="00235E38"/>
    <w:rsid w:val="00240E75"/>
    <w:rsid w:val="0024337D"/>
    <w:rsid w:val="00243C30"/>
    <w:rsid w:val="002451B8"/>
    <w:rsid w:val="00245283"/>
    <w:rsid w:val="0024561B"/>
    <w:rsid w:val="002473CD"/>
    <w:rsid w:val="002500D0"/>
    <w:rsid w:val="00253D95"/>
    <w:rsid w:val="002557AA"/>
    <w:rsid w:val="00255858"/>
    <w:rsid w:val="002564E2"/>
    <w:rsid w:val="00257097"/>
    <w:rsid w:val="00257442"/>
    <w:rsid w:val="00260ABE"/>
    <w:rsid w:val="00260C30"/>
    <w:rsid w:val="00261921"/>
    <w:rsid w:val="00261AC6"/>
    <w:rsid w:val="002642F6"/>
    <w:rsid w:val="00265A3B"/>
    <w:rsid w:val="00265E8B"/>
    <w:rsid w:val="00265F1D"/>
    <w:rsid w:val="00266299"/>
    <w:rsid w:val="00270286"/>
    <w:rsid w:val="002707CA"/>
    <w:rsid w:val="00271815"/>
    <w:rsid w:val="002719A9"/>
    <w:rsid w:val="002723D9"/>
    <w:rsid w:val="00272A94"/>
    <w:rsid w:val="00274F6A"/>
    <w:rsid w:val="002760ED"/>
    <w:rsid w:val="002772AA"/>
    <w:rsid w:val="002773CD"/>
    <w:rsid w:val="0028187E"/>
    <w:rsid w:val="002836FE"/>
    <w:rsid w:val="002871EA"/>
    <w:rsid w:val="0028776E"/>
    <w:rsid w:val="0029103C"/>
    <w:rsid w:val="002916BD"/>
    <w:rsid w:val="0029237F"/>
    <w:rsid w:val="00292402"/>
    <w:rsid w:val="00292C56"/>
    <w:rsid w:val="002932F0"/>
    <w:rsid w:val="00293A7E"/>
    <w:rsid w:val="002941EC"/>
    <w:rsid w:val="002942A1"/>
    <w:rsid w:val="00294616"/>
    <w:rsid w:val="00294996"/>
    <w:rsid w:val="0029565F"/>
    <w:rsid w:val="00295674"/>
    <w:rsid w:val="00295C9F"/>
    <w:rsid w:val="00296459"/>
    <w:rsid w:val="00296A5A"/>
    <w:rsid w:val="00296B73"/>
    <w:rsid w:val="002974B3"/>
    <w:rsid w:val="00297BB3"/>
    <w:rsid w:val="00297F44"/>
    <w:rsid w:val="002A024E"/>
    <w:rsid w:val="002A04B4"/>
    <w:rsid w:val="002A2D07"/>
    <w:rsid w:val="002A322B"/>
    <w:rsid w:val="002A64E4"/>
    <w:rsid w:val="002A6934"/>
    <w:rsid w:val="002A7088"/>
    <w:rsid w:val="002B0C0A"/>
    <w:rsid w:val="002B2165"/>
    <w:rsid w:val="002B28A7"/>
    <w:rsid w:val="002B2AEC"/>
    <w:rsid w:val="002B2AF6"/>
    <w:rsid w:val="002B3124"/>
    <w:rsid w:val="002B5D74"/>
    <w:rsid w:val="002B6B0A"/>
    <w:rsid w:val="002B71F8"/>
    <w:rsid w:val="002B7226"/>
    <w:rsid w:val="002C00AA"/>
    <w:rsid w:val="002C0BB6"/>
    <w:rsid w:val="002C199A"/>
    <w:rsid w:val="002C2634"/>
    <w:rsid w:val="002C305F"/>
    <w:rsid w:val="002C349D"/>
    <w:rsid w:val="002C45DD"/>
    <w:rsid w:val="002C4797"/>
    <w:rsid w:val="002C58B1"/>
    <w:rsid w:val="002C64F0"/>
    <w:rsid w:val="002C6853"/>
    <w:rsid w:val="002C7ADE"/>
    <w:rsid w:val="002D17B5"/>
    <w:rsid w:val="002D1A3F"/>
    <w:rsid w:val="002D1F7D"/>
    <w:rsid w:val="002D2419"/>
    <w:rsid w:val="002D2457"/>
    <w:rsid w:val="002D2871"/>
    <w:rsid w:val="002D4D3D"/>
    <w:rsid w:val="002D60E8"/>
    <w:rsid w:val="002D643B"/>
    <w:rsid w:val="002D68A3"/>
    <w:rsid w:val="002E0351"/>
    <w:rsid w:val="002E178F"/>
    <w:rsid w:val="002E1A75"/>
    <w:rsid w:val="002E1B82"/>
    <w:rsid w:val="002E1E30"/>
    <w:rsid w:val="002E24F8"/>
    <w:rsid w:val="002E26AF"/>
    <w:rsid w:val="002E407F"/>
    <w:rsid w:val="002E41B0"/>
    <w:rsid w:val="002E4777"/>
    <w:rsid w:val="002E4A15"/>
    <w:rsid w:val="002E4A40"/>
    <w:rsid w:val="002E5547"/>
    <w:rsid w:val="002E5FA0"/>
    <w:rsid w:val="002E6618"/>
    <w:rsid w:val="002E6F66"/>
    <w:rsid w:val="002E780F"/>
    <w:rsid w:val="002F06F4"/>
    <w:rsid w:val="002F12E9"/>
    <w:rsid w:val="002F29B5"/>
    <w:rsid w:val="002F2DE5"/>
    <w:rsid w:val="002F4495"/>
    <w:rsid w:val="002F4887"/>
    <w:rsid w:val="002F4A7D"/>
    <w:rsid w:val="002F50CA"/>
    <w:rsid w:val="002F5B51"/>
    <w:rsid w:val="002F6792"/>
    <w:rsid w:val="002F6835"/>
    <w:rsid w:val="002F7C53"/>
    <w:rsid w:val="002F7CAE"/>
    <w:rsid w:val="003017C3"/>
    <w:rsid w:val="00302347"/>
    <w:rsid w:val="00305860"/>
    <w:rsid w:val="00305C42"/>
    <w:rsid w:val="00307B59"/>
    <w:rsid w:val="00310173"/>
    <w:rsid w:val="003101E5"/>
    <w:rsid w:val="0031228B"/>
    <w:rsid w:val="00312D74"/>
    <w:rsid w:val="00313A3C"/>
    <w:rsid w:val="003140E9"/>
    <w:rsid w:val="00315121"/>
    <w:rsid w:val="0031742F"/>
    <w:rsid w:val="00320158"/>
    <w:rsid w:val="00320C23"/>
    <w:rsid w:val="003216D0"/>
    <w:rsid w:val="00322954"/>
    <w:rsid w:val="0032392E"/>
    <w:rsid w:val="00323F09"/>
    <w:rsid w:val="00323F1D"/>
    <w:rsid w:val="003242FD"/>
    <w:rsid w:val="00325908"/>
    <w:rsid w:val="00327188"/>
    <w:rsid w:val="0032796E"/>
    <w:rsid w:val="00330988"/>
    <w:rsid w:val="00330B74"/>
    <w:rsid w:val="0033115C"/>
    <w:rsid w:val="00331406"/>
    <w:rsid w:val="00331FAB"/>
    <w:rsid w:val="003320DF"/>
    <w:rsid w:val="00332C17"/>
    <w:rsid w:val="00332F09"/>
    <w:rsid w:val="00334971"/>
    <w:rsid w:val="00334A6E"/>
    <w:rsid w:val="0033662F"/>
    <w:rsid w:val="0033681E"/>
    <w:rsid w:val="00337886"/>
    <w:rsid w:val="00337CEC"/>
    <w:rsid w:val="00337E0A"/>
    <w:rsid w:val="00337F9C"/>
    <w:rsid w:val="00340DB5"/>
    <w:rsid w:val="00342B62"/>
    <w:rsid w:val="00342D3B"/>
    <w:rsid w:val="00343E97"/>
    <w:rsid w:val="003441A6"/>
    <w:rsid w:val="00344CF6"/>
    <w:rsid w:val="00345817"/>
    <w:rsid w:val="00345B64"/>
    <w:rsid w:val="00346DA9"/>
    <w:rsid w:val="00347D97"/>
    <w:rsid w:val="00350C99"/>
    <w:rsid w:val="00351C18"/>
    <w:rsid w:val="00352053"/>
    <w:rsid w:val="00352303"/>
    <w:rsid w:val="00355804"/>
    <w:rsid w:val="00356338"/>
    <w:rsid w:val="003564B0"/>
    <w:rsid w:val="00356637"/>
    <w:rsid w:val="00356AFC"/>
    <w:rsid w:val="00360D91"/>
    <w:rsid w:val="0036141F"/>
    <w:rsid w:val="00361452"/>
    <w:rsid w:val="00361745"/>
    <w:rsid w:val="00361EAA"/>
    <w:rsid w:val="00361FAD"/>
    <w:rsid w:val="00363109"/>
    <w:rsid w:val="003647A7"/>
    <w:rsid w:val="00364BA9"/>
    <w:rsid w:val="00366A0D"/>
    <w:rsid w:val="00370CAB"/>
    <w:rsid w:val="00371FFC"/>
    <w:rsid w:val="0037327B"/>
    <w:rsid w:val="00375041"/>
    <w:rsid w:val="003757CE"/>
    <w:rsid w:val="00376B43"/>
    <w:rsid w:val="00376C0A"/>
    <w:rsid w:val="00380A98"/>
    <w:rsid w:val="00380EF6"/>
    <w:rsid w:val="00381910"/>
    <w:rsid w:val="00381A73"/>
    <w:rsid w:val="00381D67"/>
    <w:rsid w:val="00381EA3"/>
    <w:rsid w:val="00382036"/>
    <w:rsid w:val="0038308C"/>
    <w:rsid w:val="0038535E"/>
    <w:rsid w:val="00386769"/>
    <w:rsid w:val="0038740D"/>
    <w:rsid w:val="00387AF4"/>
    <w:rsid w:val="003904EB"/>
    <w:rsid w:val="0039122F"/>
    <w:rsid w:val="00391CA1"/>
    <w:rsid w:val="00391D58"/>
    <w:rsid w:val="00392111"/>
    <w:rsid w:val="0039277A"/>
    <w:rsid w:val="00393C45"/>
    <w:rsid w:val="003941D1"/>
    <w:rsid w:val="00394F58"/>
    <w:rsid w:val="00394F5A"/>
    <w:rsid w:val="003955CF"/>
    <w:rsid w:val="0039618E"/>
    <w:rsid w:val="0039623F"/>
    <w:rsid w:val="003977DE"/>
    <w:rsid w:val="003A043F"/>
    <w:rsid w:val="003A09CE"/>
    <w:rsid w:val="003A1921"/>
    <w:rsid w:val="003A21DD"/>
    <w:rsid w:val="003A2253"/>
    <w:rsid w:val="003A4AC9"/>
    <w:rsid w:val="003A54BA"/>
    <w:rsid w:val="003A65F7"/>
    <w:rsid w:val="003B02AE"/>
    <w:rsid w:val="003B04F6"/>
    <w:rsid w:val="003B0A76"/>
    <w:rsid w:val="003B1090"/>
    <w:rsid w:val="003B1F58"/>
    <w:rsid w:val="003B2D28"/>
    <w:rsid w:val="003B3274"/>
    <w:rsid w:val="003B3917"/>
    <w:rsid w:val="003B3ADF"/>
    <w:rsid w:val="003B4CED"/>
    <w:rsid w:val="003B615A"/>
    <w:rsid w:val="003B6ECD"/>
    <w:rsid w:val="003B7198"/>
    <w:rsid w:val="003B7D5A"/>
    <w:rsid w:val="003C0C55"/>
    <w:rsid w:val="003C1CCA"/>
    <w:rsid w:val="003C50A5"/>
    <w:rsid w:val="003C639A"/>
    <w:rsid w:val="003C76C9"/>
    <w:rsid w:val="003C7B64"/>
    <w:rsid w:val="003D0ADB"/>
    <w:rsid w:val="003D1B68"/>
    <w:rsid w:val="003D3469"/>
    <w:rsid w:val="003D3A69"/>
    <w:rsid w:val="003D781F"/>
    <w:rsid w:val="003D7D3F"/>
    <w:rsid w:val="003E0B82"/>
    <w:rsid w:val="003E42D5"/>
    <w:rsid w:val="003E48FE"/>
    <w:rsid w:val="003E525F"/>
    <w:rsid w:val="003E725D"/>
    <w:rsid w:val="003F163F"/>
    <w:rsid w:val="003F43E5"/>
    <w:rsid w:val="003F5C2A"/>
    <w:rsid w:val="003F6FE5"/>
    <w:rsid w:val="003F72A6"/>
    <w:rsid w:val="003F76F4"/>
    <w:rsid w:val="003F7E10"/>
    <w:rsid w:val="003F7FCB"/>
    <w:rsid w:val="00404987"/>
    <w:rsid w:val="00405BAB"/>
    <w:rsid w:val="00405BB7"/>
    <w:rsid w:val="00405DAD"/>
    <w:rsid w:val="00405FB9"/>
    <w:rsid w:val="00410D8B"/>
    <w:rsid w:val="00410E7C"/>
    <w:rsid w:val="00413E7C"/>
    <w:rsid w:val="0041669C"/>
    <w:rsid w:val="004177D4"/>
    <w:rsid w:val="00420207"/>
    <w:rsid w:val="00420577"/>
    <w:rsid w:val="00420F5C"/>
    <w:rsid w:val="00420FA7"/>
    <w:rsid w:val="0042120D"/>
    <w:rsid w:val="00421501"/>
    <w:rsid w:val="004229B0"/>
    <w:rsid w:val="00422C52"/>
    <w:rsid w:val="00422F60"/>
    <w:rsid w:val="004236D8"/>
    <w:rsid w:val="00423CFC"/>
    <w:rsid w:val="004243C0"/>
    <w:rsid w:val="00424FF7"/>
    <w:rsid w:val="004267D7"/>
    <w:rsid w:val="00426EE6"/>
    <w:rsid w:val="004316E8"/>
    <w:rsid w:val="00431E13"/>
    <w:rsid w:val="00433B1E"/>
    <w:rsid w:val="0043464E"/>
    <w:rsid w:val="004346B0"/>
    <w:rsid w:val="004353B9"/>
    <w:rsid w:val="00435519"/>
    <w:rsid w:val="00436460"/>
    <w:rsid w:val="004377D5"/>
    <w:rsid w:val="00442F39"/>
    <w:rsid w:val="00444B3A"/>
    <w:rsid w:val="00444B48"/>
    <w:rsid w:val="00445E04"/>
    <w:rsid w:val="00450871"/>
    <w:rsid w:val="00450A9F"/>
    <w:rsid w:val="00452106"/>
    <w:rsid w:val="00452C66"/>
    <w:rsid w:val="00452E19"/>
    <w:rsid w:val="004538F4"/>
    <w:rsid w:val="0045418A"/>
    <w:rsid w:val="0046031F"/>
    <w:rsid w:val="00460413"/>
    <w:rsid w:val="00461849"/>
    <w:rsid w:val="0046276B"/>
    <w:rsid w:val="004627DA"/>
    <w:rsid w:val="00462C60"/>
    <w:rsid w:val="00463635"/>
    <w:rsid w:val="00463B86"/>
    <w:rsid w:val="004645D8"/>
    <w:rsid w:val="00464861"/>
    <w:rsid w:val="00464B91"/>
    <w:rsid w:val="004662BC"/>
    <w:rsid w:val="0046685D"/>
    <w:rsid w:val="0046710D"/>
    <w:rsid w:val="004703AA"/>
    <w:rsid w:val="0047092E"/>
    <w:rsid w:val="00474112"/>
    <w:rsid w:val="00474A3F"/>
    <w:rsid w:val="00474AB9"/>
    <w:rsid w:val="00475257"/>
    <w:rsid w:val="00477C79"/>
    <w:rsid w:val="00477CEA"/>
    <w:rsid w:val="00480539"/>
    <w:rsid w:val="00482D34"/>
    <w:rsid w:val="004832FB"/>
    <w:rsid w:val="0048390A"/>
    <w:rsid w:val="004844CF"/>
    <w:rsid w:val="00485AF4"/>
    <w:rsid w:val="00492094"/>
    <w:rsid w:val="00492564"/>
    <w:rsid w:val="004930B5"/>
    <w:rsid w:val="00493818"/>
    <w:rsid w:val="00493D7C"/>
    <w:rsid w:val="00494A2C"/>
    <w:rsid w:val="0049676B"/>
    <w:rsid w:val="00496B81"/>
    <w:rsid w:val="00496D0A"/>
    <w:rsid w:val="004A0E67"/>
    <w:rsid w:val="004A2164"/>
    <w:rsid w:val="004A23EF"/>
    <w:rsid w:val="004A2B8F"/>
    <w:rsid w:val="004A4F35"/>
    <w:rsid w:val="004A5113"/>
    <w:rsid w:val="004A567F"/>
    <w:rsid w:val="004A59EC"/>
    <w:rsid w:val="004A5B28"/>
    <w:rsid w:val="004A687A"/>
    <w:rsid w:val="004A7108"/>
    <w:rsid w:val="004A7364"/>
    <w:rsid w:val="004A7AD0"/>
    <w:rsid w:val="004A7CD6"/>
    <w:rsid w:val="004B04ED"/>
    <w:rsid w:val="004B0A41"/>
    <w:rsid w:val="004B1829"/>
    <w:rsid w:val="004B2D82"/>
    <w:rsid w:val="004B2E75"/>
    <w:rsid w:val="004B310F"/>
    <w:rsid w:val="004B3DA0"/>
    <w:rsid w:val="004B4740"/>
    <w:rsid w:val="004C209D"/>
    <w:rsid w:val="004C2A09"/>
    <w:rsid w:val="004C3E04"/>
    <w:rsid w:val="004C4E1D"/>
    <w:rsid w:val="004C6183"/>
    <w:rsid w:val="004C709B"/>
    <w:rsid w:val="004C793B"/>
    <w:rsid w:val="004C7E36"/>
    <w:rsid w:val="004D0EAE"/>
    <w:rsid w:val="004D2930"/>
    <w:rsid w:val="004D34C5"/>
    <w:rsid w:val="004D3931"/>
    <w:rsid w:val="004D39C1"/>
    <w:rsid w:val="004D3DF6"/>
    <w:rsid w:val="004D3E67"/>
    <w:rsid w:val="004D3F55"/>
    <w:rsid w:val="004D4C21"/>
    <w:rsid w:val="004D7843"/>
    <w:rsid w:val="004D7F95"/>
    <w:rsid w:val="004E1BCC"/>
    <w:rsid w:val="004E1C40"/>
    <w:rsid w:val="004E23C9"/>
    <w:rsid w:val="004E2784"/>
    <w:rsid w:val="004E2A31"/>
    <w:rsid w:val="004E2F8F"/>
    <w:rsid w:val="004E3C17"/>
    <w:rsid w:val="004E406D"/>
    <w:rsid w:val="004E4101"/>
    <w:rsid w:val="004E4463"/>
    <w:rsid w:val="004E46DC"/>
    <w:rsid w:val="004E4978"/>
    <w:rsid w:val="004E4DE6"/>
    <w:rsid w:val="004E4FBF"/>
    <w:rsid w:val="004E5948"/>
    <w:rsid w:val="004E77DF"/>
    <w:rsid w:val="004E7864"/>
    <w:rsid w:val="004F02F3"/>
    <w:rsid w:val="004F1E1F"/>
    <w:rsid w:val="004F3492"/>
    <w:rsid w:val="004F3D3D"/>
    <w:rsid w:val="004F3DE1"/>
    <w:rsid w:val="004F432C"/>
    <w:rsid w:val="004F4CCF"/>
    <w:rsid w:val="004F523D"/>
    <w:rsid w:val="004F66AC"/>
    <w:rsid w:val="004F6CA5"/>
    <w:rsid w:val="004F71DE"/>
    <w:rsid w:val="00501C64"/>
    <w:rsid w:val="00504A67"/>
    <w:rsid w:val="00504EFF"/>
    <w:rsid w:val="005067D5"/>
    <w:rsid w:val="00506B39"/>
    <w:rsid w:val="00511B0E"/>
    <w:rsid w:val="00512739"/>
    <w:rsid w:val="005138C9"/>
    <w:rsid w:val="005149A6"/>
    <w:rsid w:val="005160EA"/>
    <w:rsid w:val="00516462"/>
    <w:rsid w:val="00521929"/>
    <w:rsid w:val="00522465"/>
    <w:rsid w:val="005227E9"/>
    <w:rsid w:val="005232AB"/>
    <w:rsid w:val="00523A9F"/>
    <w:rsid w:val="0052480F"/>
    <w:rsid w:val="00524AD2"/>
    <w:rsid w:val="00525883"/>
    <w:rsid w:val="00526728"/>
    <w:rsid w:val="00526C98"/>
    <w:rsid w:val="00526CF6"/>
    <w:rsid w:val="00527CC1"/>
    <w:rsid w:val="00530F87"/>
    <w:rsid w:val="00531F0B"/>
    <w:rsid w:val="00532729"/>
    <w:rsid w:val="00533AF7"/>
    <w:rsid w:val="00533F11"/>
    <w:rsid w:val="00535260"/>
    <w:rsid w:val="00535587"/>
    <w:rsid w:val="005376D5"/>
    <w:rsid w:val="005402EC"/>
    <w:rsid w:val="005411B4"/>
    <w:rsid w:val="00541394"/>
    <w:rsid w:val="00541EEC"/>
    <w:rsid w:val="00542324"/>
    <w:rsid w:val="005437E7"/>
    <w:rsid w:val="00543808"/>
    <w:rsid w:val="00545651"/>
    <w:rsid w:val="00545DBF"/>
    <w:rsid w:val="0054646A"/>
    <w:rsid w:val="00546DD8"/>
    <w:rsid w:val="00547394"/>
    <w:rsid w:val="00552437"/>
    <w:rsid w:val="0055244C"/>
    <w:rsid w:val="0055460B"/>
    <w:rsid w:val="005557B6"/>
    <w:rsid w:val="0055698F"/>
    <w:rsid w:val="00556C4E"/>
    <w:rsid w:val="00557699"/>
    <w:rsid w:val="00557F60"/>
    <w:rsid w:val="00560383"/>
    <w:rsid w:val="00561053"/>
    <w:rsid w:val="00561687"/>
    <w:rsid w:val="005620B8"/>
    <w:rsid w:val="00562AE4"/>
    <w:rsid w:val="0056482A"/>
    <w:rsid w:val="00564EA5"/>
    <w:rsid w:val="00564F17"/>
    <w:rsid w:val="0056640D"/>
    <w:rsid w:val="00567121"/>
    <w:rsid w:val="0056741B"/>
    <w:rsid w:val="005677D6"/>
    <w:rsid w:val="005701A5"/>
    <w:rsid w:val="00571DBB"/>
    <w:rsid w:val="00572785"/>
    <w:rsid w:val="00572FF5"/>
    <w:rsid w:val="00573750"/>
    <w:rsid w:val="00574097"/>
    <w:rsid w:val="00575E3C"/>
    <w:rsid w:val="005760B9"/>
    <w:rsid w:val="00576147"/>
    <w:rsid w:val="00576CD3"/>
    <w:rsid w:val="00577ED7"/>
    <w:rsid w:val="005818FC"/>
    <w:rsid w:val="00582512"/>
    <w:rsid w:val="005834D4"/>
    <w:rsid w:val="00583545"/>
    <w:rsid w:val="00583CF4"/>
    <w:rsid w:val="00583EEA"/>
    <w:rsid w:val="00584154"/>
    <w:rsid w:val="00587987"/>
    <w:rsid w:val="005900E4"/>
    <w:rsid w:val="00591423"/>
    <w:rsid w:val="005917DB"/>
    <w:rsid w:val="00591898"/>
    <w:rsid w:val="00591B2E"/>
    <w:rsid w:val="00591B90"/>
    <w:rsid w:val="00591D82"/>
    <w:rsid w:val="00593289"/>
    <w:rsid w:val="00595D4B"/>
    <w:rsid w:val="00596996"/>
    <w:rsid w:val="00596B5A"/>
    <w:rsid w:val="005A283B"/>
    <w:rsid w:val="005A2C32"/>
    <w:rsid w:val="005A4727"/>
    <w:rsid w:val="005A56B6"/>
    <w:rsid w:val="005A7650"/>
    <w:rsid w:val="005A7DCC"/>
    <w:rsid w:val="005A7E66"/>
    <w:rsid w:val="005B02EA"/>
    <w:rsid w:val="005B03D4"/>
    <w:rsid w:val="005B09E5"/>
    <w:rsid w:val="005B0A73"/>
    <w:rsid w:val="005B0BEC"/>
    <w:rsid w:val="005B378A"/>
    <w:rsid w:val="005B4B16"/>
    <w:rsid w:val="005B515F"/>
    <w:rsid w:val="005B52D7"/>
    <w:rsid w:val="005C18E1"/>
    <w:rsid w:val="005C26E0"/>
    <w:rsid w:val="005C30E1"/>
    <w:rsid w:val="005C317C"/>
    <w:rsid w:val="005C3582"/>
    <w:rsid w:val="005C3591"/>
    <w:rsid w:val="005C38D8"/>
    <w:rsid w:val="005C41C8"/>
    <w:rsid w:val="005C5B59"/>
    <w:rsid w:val="005C6BBD"/>
    <w:rsid w:val="005C7E69"/>
    <w:rsid w:val="005D0A85"/>
    <w:rsid w:val="005D1E9C"/>
    <w:rsid w:val="005D3BDC"/>
    <w:rsid w:val="005D449E"/>
    <w:rsid w:val="005D4A63"/>
    <w:rsid w:val="005D5085"/>
    <w:rsid w:val="005D5DBC"/>
    <w:rsid w:val="005E18E6"/>
    <w:rsid w:val="005E2ED3"/>
    <w:rsid w:val="005E3752"/>
    <w:rsid w:val="005E3CB4"/>
    <w:rsid w:val="005E4143"/>
    <w:rsid w:val="005E5011"/>
    <w:rsid w:val="005E712B"/>
    <w:rsid w:val="005E7FB2"/>
    <w:rsid w:val="005F17AE"/>
    <w:rsid w:val="005F230C"/>
    <w:rsid w:val="005F2BE6"/>
    <w:rsid w:val="005F2C9D"/>
    <w:rsid w:val="006046F9"/>
    <w:rsid w:val="0060477E"/>
    <w:rsid w:val="006053D3"/>
    <w:rsid w:val="006056B0"/>
    <w:rsid w:val="00607407"/>
    <w:rsid w:val="00610378"/>
    <w:rsid w:val="00611022"/>
    <w:rsid w:val="00611118"/>
    <w:rsid w:val="00612E04"/>
    <w:rsid w:val="00612E34"/>
    <w:rsid w:val="00613536"/>
    <w:rsid w:val="0061402C"/>
    <w:rsid w:val="0061445E"/>
    <w:rsid w:val="00614814"/>
    <w:rsid w:val="006148D5"/>
    <w:rsid w:val="00615362"/>
    <w:rsid w:val="00616F09"/>
    <w:rsid w:val="00617067"/>
    <w:rsid w:val="00617CC5"/>
    <w:rsid w:val="00621D4D"/>
    <w:rsid w:val="00621D5D"/>
    <w:rsid w:val="00622035"/>
    <w:rsid w:val="00622A37"/>
    <w:rsid w:val="006238FE"/>
    <w:rsid w:val="006242FC"/>
    <w:rsid w:val="0062479E"/>
    <w:rsid w:val="00625D52"/>
    <w:rsid w:val="00626209"/>
    <w:rsid w:val="00626438"/>
    <w:rsid w:val="00626E0F"/>
    <w:rsid w:val="00627092"/>
    <w:rsid w:val="0062754D"/>
    <w:rsid w:val="00627586"/>
    <w:rsid w:val="006302D5"/>
    <w:rsid w:val="0063142F"/>
    <w:rsid w:val="00631E66"/>
    <w:rsid w:val="00635928"/>
    <w:rsid w:val="00636924"/>
    <w:rsid w:val="00637848"/>
    <w:rsid w:val="00637EE3"/>
    <w:rsid w:val="0064039F"/>
    <w:rsid w:val="00641790"/>
    <w:rsid w:val="00641980"/>
    <w:rsid w:val="00642D82"/>
    <w:rsid w:val="006434C9"/>
    <w:rsid w:val="00643F0F"/>
    <w:rsid w:val="006440B3"/>
    <w:rsid w:val="00646CF0"/>
    <w:rsid w:val="006475C8"/>
    <w:rsid w:val="00650548"/>
    <w:rsid w:val="00650853"/>
    <w:rsid w:val="00650F6F"/>
    <w:rsid w:val="006512A6"/>
    <w:rsid w:val="00652336"/>
    <w:rsid w:val="00653607"/>
    <w:rsid w:val="006548BE"/>
    <w:rsid w:val="00654912"/>
    <w:rsid w:val="0065672D"/>
    <w:rsid w:val="00660DAD"/>
    <w:rsid w:val="00661C6F"/>
    <w:rsid w:val="0066470A"/>
    <w:rsid w:val="00664A35"/>
    <w:rsid w:val="00666002"/>
    <w:rsid w:val="00666DFB"/>
    <w:rsid w:val="00670908"/>
    <w:rsid w:val="00670B51"/>
    <w:rsid w:val="00674900"/>
    <w:rsid w:val="0067522A"/>
    <w:rsid w:val="00675904"/>
    <w:rsid w:val="00680DFD"/>
    <w:rsid w:val="00682306"/>
    <w:rsid w:val="00683150"/>
    <w:rsid w:val="00683DDB"/>
    <w:rsid w:val="00684585"/>
    <w:rsid w:val="006846C7"/>
    <w:rsid w:val="00684894"/>
    <w:rsid w:val="00686188"/>
    <w:rsid w:val="006866C8"/>
    <w:rsid w:val="00687E18"/>
    <w:rsid w:val="0069107D"/>
    <w:rsid w:val="006910AF"/>
    <w:rsid w:val="0069154F"/>
    <w:rsid w:val="0069165D"/>
    <w:rsid w:val="00693F71"/>
    <w:rsid w:val="006946F6"/>
    <w:rsid w:val="00695296"/>
    <w:rsid w:val="00695BD4"/>
    <w:rsid w:val="00696269"/>
    <w:rsid w:val="00696473"/>
    <w:rsid w:val="00697547"/>
    <w:rsid w:val="00697D0A"/>
    <w:rsid w:val="006A68B1"/>
    <w:rsid w:val="006A7A4C"/>
    <w:rsid w:val="006B18B7"/>
    <w:rsid w:val="006B2884"/>
    <w:rsid w:val="006B28DB"/>
    <w:rsid w:val="006B2DD6"/>
    <w:rsid w:val="006B339D"/>
    <w:rsid w:val="006B441E"/>
    <w:rsid w:val="006B7056"/>
    <w:rsid w:val="006C1EC1"/>
    <w:rsid w:val="006C2C06"/>
    <w:rsid w:val="006C32CF"/>
    <w:rsid w:val="006C3943"/>
    <w:rsid w:val="006C39A0"/>
    <w:rsid w:val="006C4D3D"/>
    <w:rsid w:val="006D1DC3"/>
    <w:rsid w:val="006D339A"/>
    <w:rsid w:val="006D406F"/>
    <w:rsid w:val="006D44B4"/>
    <w:rsid w:val="006D63F8"/>
    <w:rsid w:val="006D65FF"/>
    <w:rsid w:val="006D6683"/>
    <w:rsid w:val="006E0E75"/>
    <w:rsid w:val="006E1559"/>
    <w:rsid w:val="006E1BC0"/>
    <w:rsid w:val="006E20D2"/>
    <w:rsid w:val="006E2DBF"/>
    <w:rsid w:val="006E3E09"/>
    <w:rsid w:val="006E5BEC"/>
    <w:rsid w:val="006E628D"/>
    <w:rsid w:val="006E642A"/>
    <w:rsid w:val="006E69A0"/>
    <w:rsid w:val="006E6A2B"/>
    <w:rsid w:val="006F087F"/>
    <w:rsid w:val="006F23A6"/>
    <w:rsid w:val="006F2795"/>
    <w:rsid w:val="006F2D3D"/>
    <w:rsid w:val="006F3361"/>
    <w:rsid w:val="006F387C"/>
    <w:rsid w:val="006F3D4F"/>
    <w:rsid w:val="006F4606"/>
    <w:rsid w:val="006F5069"/>
    <w:rsid w:val="006F6DAB"/>
    <w:rsid w:val="0070067F"/>
    <w:rsid w:val="00700E2E"/>
    <w:rsid w:val="00701346"/>
    <w:rsid w:val="00701F03"/>
    <w:rsid w:val="00702CA7"/>
    <w:rsid w:val="007036A4"/>
    <w:rsid w:val="00703CD1"/>
    <w:rsid w:val="00705228"/>
    <w:rsid w:val="007057C1"/>
    <w:rsid w:val="007057E5"/>
    <w:rsid w:val="00705BE8"/>
    <w:rsid w:val="00705EEF"/>
    <w:rsid w:val="00706036"/>
    <w:rsid w:val="00706A06"/>
    <w:rsid w:val="00707637"/>
    <w:rsid w:val="00707948"/>
    <w:rsid w:val="00710D32"/>
    <w:rsid w:val="00711217"/>
    <w:rsid w:val="007121E0"/>
    <w:rsid w:val="00713DF3"/>
    <w:rsid w:val="00716203"/>
    <w:rsid w:val="00716998"/>
    <w:rsid w:val="007206A4"/>
    <w:rsid w:val="00721B47"/>
    <w:rsid w:val="00722098"/>
    <w:rsid w:val="00722562"/>
    <w:rsid w:val="00722E6A"/>
    <w:rsid w:val="0072474C"/>
    <w:rsid w:val="00725E19"/>
    <w:rsid w:val="007278FF"/>
    <w:rsid w:val="00730226"/>
    <w:rsid w:val="0073241F"/>
    <w:rsid w:val="007329BA"/>
    <w:rsid w:val="00733B15"/>
    <w:rsid w:val="00733B30"/>
    <w:rsid w:val="00736006"/>
    <w:rsid w:val="00736552"/>
    <w:rsid w:val="00736F4E"/>
    <w:rsid w:val="00736F6A"/>
    <w:rsid w:val="00737C7E"/>
    <w:rsid w:val="0074068F"/>
    <w:rsid w:val="00740D56"/>
    <w:rsid w:val="0074105C"/>
    <w:rsid w:val="0074240A"/>
    <w:rsid w:val="007424BB"/>
    <w:rsid w:val="0074289B"/>
    <w:rsid w:val="00742DD0"/>
    <w:rsid w:val="007434C7"/>
    <w:rsid w:val="007435B2"/>
    <w:rsid w:val="007443A9"/>
    <w:rsid w:val="00746760"/>
    <w:rsid w:val="0074775A"/>
    <w:rsid w:val="00750010"/>
    <w:rsid w:val="00750583"/>
    <w:rsid w:val="0075083E"/>
    <w:rsid w:val="0075087E"/>
    <w:rsid w:val="007530B3"/>
    <w:rsid w:val="00753F79"/>
    <w:rsid w:val="00754952"/>
    <w:rsid w:val="00757CAC"/>
    <w:rsid w:val="00760F0B"/>
    <w:rsid w:val="00761AAB"/>
    <w:rsid w:val="00762223"/>
    <w:rsid w:val="00762A92"/>
    <w:rsid w:val="00763A2C"/>
    <w:rsid w:val="00763AB3"/>
    <w:rsid w:val="007645D7"/>
    <w:rsid w:val="00764D96"/>
    <w:rsid w:val="007667C4"/>
    <w:rsid w:val="00766EDB"/>
    <w:rsid w:val="00767089"/>
    <w:rsid w:val="007678E3"/>
    <w:rsid w:val="00770892"/>
    <w:rsid w:val="00770D4D"/>
    <w:rsid w:val="0077346B"/>
    <w:rsid w:val="0077370B"/>
    <w:rsid w:val="00774C6E"/>
    <w:rsid w:val="00775E88"/>
    <w:rsid w:val="007802D5"/>
    <w:rsid w:val="00781773"/>
    <w:rsid w:val="00782189"/>
    <w:rsid w:val="00782373"/>
    <w:rsid w:val="00782DBB"/>
    <w:rsid w:val="007831D2"/>
    <w:rsid w:val="00783215"/>
    <w:rsid w:val="00783933"/>
    <w:rsid w:val="00784844"/>
    <w:rsid w:val="00784946"/>
    <w:rsid w:val="00784D31"/>
    <w:rsid w:val="00784FC4"/>
    <w:rsid w:val="007859B4"/>
    <w:rsid w:val="007862FB"/>
    <w:rsid w:val="00786923"/>
    <w:rsid w:val="00787C2E"/>
    <w:rsid w:val="00790C0C"/>
    <w:rsid w:val="00790CEA"/>
    <w:rsid w:val="0079353B"/>
    <w:rsid w:val="00793A17"/>
    <w:rsid w:val="007941A3"/>
    <w:rsid w:val="007944AD"/>
    <w:rsid w:val="007946E7"/>
    <w:rsid w:val="0079483E"/>
    <w:rsid w:val="00795EA1"/>
    <w:rsid w:val="00797EA8"/>
    <w:rsid w:val="007A0793"/>
    <w:rsid w:val="007A0D2C"/>
    <w:rsid w:val="007A1B5F"/>
    <w:rsid w:val="007A2D6F"/>
    <w:rsid w:val="007A30BD"/>
    <w:rsid w:val="007A333B"/>
    <w:rsid w:val="007A367A"/>
    <w:rsid w:val="007A425B"/>
    <w:rsid w:val="007A453B"/>
    <w:rsid w:val="007A49CA"/>
    <w:rsid w:val="007A4DC0"/>
    <w:rsid w:val="007A560D"/>
    <w:rsid w:val="007A70C0"/>
    <w:rsid w:val="007A70CB"/>
    <w:rsid w:val="007A76CD"/>
    <w:rsid w:val="007B0869"/>
    <w:rsid w:val="007B09A4"/>
    <w:rsid w:val="007B09ED"/>
    <w:rsid w:val="007B1091"/>
    <w:rsid w:val="007B1873"/>
    <w:rsid w:val="007B1A8E"/>
    <w:rsid w:val="007B2ABD"/>
    <w:rsid w:val="007B46E5"/>
    <w:rsid w:val="007B4BCA"/>
    <w:rsid w:val="007B65B1"/>
    <w:rsid w:val="007B714F"/>
    <w:rsid w:val="007B7429"/>
    <w:rsid w:val="007B7B5C"/>
    <w:rsid w:val="007C0C39"/>
    <w:rsid w:val="007C1AAC"/>
    <w:rsid w:val="007C1B3B"/>
    <w:rsid w:val="007C3949"/>
    <w:rsid w:val="007C4020"/>
    <w:rsid w:val="007C4B7E"/>
    <w:rsid w:val="007C4E63"/>
    <w:rsid w:val="007C5426"/>
    <w:rsid w:val="007C5C25"/>
    <w:rsid w:val="007C6256"/>
    <w:rsid w:val="007C6408"/>
    <w:rsid w:val="007C7C87"/>
    <w:rsid w:val="007D0363"/>
    <w:rsid w:val="007D07C9"/>
    <w:rsid w:val="007D0BAC"/>
    <w:rsid w:val="007D2112"/>
    <w:rsid w:val="007D2293"/>
    <w:rsid w:val="007D2FF8"/>
    <w:rsid w:val="007D4644"/>
    <w:rsid w:val="007D798E"/>
    <w:rsid w:val="007D7B37"/>
    <w:rsid w:val="007E0D76"/>
    <w:rsid w:val="007E0E39"/>
    <w:rsid w:val="007E15D5"/>
    <w:rsid w:val="007E17B4"/>
    <w:rsid w:val="007E1B96"/>
    <w:rsid w:val="007E23D4"/>
    <w:rsid w:val="007E24F8"/>
    <w:rsid w:val="007E394D"/>
    <w:rsid w:val="007E490B"/>
    <w:rsid w:val="007E4941"/>
    <w:rsid w:val="007E5051"/>
    <w:rsid w:val="007E6716"/>
    <w:rsid w:val="007F1253"/>
    <w:rsid w:val="007F1C40"/>
    <w:rsid w:val="007F2CDF"/>
    <w:rsid w:val="007F372B"/>
    <w:rsid w:val="007F3DF4"/>
    <w:rsid w:val="007F71A4"/>
    <w:rsid w:val="007F7CEE"/>
    <w:rsid w:val="00800D5D"/>
    <w:rsid w:val="008027FB"/>
    <w:rsid w:val="00802EFC"/>
    <w:rsid w:val="00803661"/>
    <w:rsid w:val="00804CF8"/>
    <w:rsid w:val="00806F33"/>
    <w:rsid w:val="00807EAC"/>
    <w:rsid w:val="00810A0E"/>
    <w:rsid w:val="00812FD3"/>
    <w:rsid w:val="00813013"/>
    <w:rsid w:val="0081500C"/>
    <w:rsid w:val="00815892"/>
    <w:rsid w:val="0081675A"/>
    <w:rsid w:val="008205A6"/>
    <w:rsid w:val="008211DD"/>
    <w:rsid w:val="00822048"/>
    <w:rsid w:val="00822DBE"/>
    <w:rsid w:val="0082313C"/>
    <w:rsid w:val="00824431"/>
    <w:rsid w:val="00824646"/>
    <w:rsid w:val="00826F68"/>
    <w:rsid w:val="00827344"/>
    <w:rsid w:val="00827F02"/>
    <w:rsid w:val="008300D0"/>
    <w:rsid w:val="00830FA0"/>
    <w:rsid w:val="008319FE"/>
    <w:rsid w:val="00831FD3"/>
    <w:rsid w:val="0083288A"/>
    <w:rsid w:val="00833DC9"/>
    <w:rsid w:val="0083461A"/>
    <w:rsid w:val="008347D2"/>
    <w:rsid w:val="00834D12"/>
    <w:rsid w:val="00836EFC"/>
    <w:rsid w:val="00837C02"/>
    <w:rsid w:val="0084196B"/>
    <w:rsid w:val="00842D1E"/>
    <w:rsid w:val="008453DA"/>
    <w:rsid w:val="0084625E"/>
    <w:rsid w:val="00846A6B"/>
    <w:rsid w:val="00846AD7"/>
    <w:rsid w:val="0085123E"/>
    <w:rsid w:val="0085171F"/>
    <w:rsid w:val="00853492"/>
    <w:rsid w:val="00853EB8"/>
    <w:rsid w:val="008542DA"/>
    <w:rsid w:val="00861299"/>
    <w:rsid w:val="00861C88"/>
    <w:rsid w:val="0086341E"/>
    <w:rsid w:val="00863D61"/>
    <w:rsid w:val="00864338"/>
    <w:rsid w:val="00864359"/>
    <w:rsid w:val="0086505A"/>
    <w:rsid w:val="00865DA4"/>
    <w:rsid w:val="00867C74"/>
    <w:rsid w:val="008708EF"/>
    <w:rsid w:val="00872352"/>
    <w:rsid w:val="00872B2A"/>
    <w:rsid w:val="00873B3A"/>
    <w:rsid w:val="00874800"/>
    <w:rsid w:val="00874B76"/>
    <w:rsid w:val="008756E3"/>
    <w:rsid w:val="00875B03"/>
    <w:rsid w:val="008762FB"/>
    <w:rsid w:val="00876E53"/>
    <w:rsid w:val="008812E0"/>
    <w:rsid w:val="008813A1"/>
    <w:rsid w:val="00881437"/>
    <w:rsid w:val="0088284D"/>
    <w:rsid w:val="0088468E"/>
    <w:rsid w:val="00884D0E"/>
    <w:rsid w:val="00885BE7"/>
    <w:rsid w:val="00886111"/>
    <w:rsid w:val="00886AA3"/>
    <w:rsid w:val="00887006"/>
    <w:rsid w:val="00887364"/>
    <w:rsid w:val="00887FB8"/>
    <w:rsid w:val="00890139"/>
    <w:rsid w:val="008918A6"/>
    <w:rsid w:val="00892AA5"/>
    <w:rsid w:val="00893BFE"/>
    <w:rsid w:val="0089512C"/>
    <w:rsid w:val="00895CFB"/>
    <w:rsid w:val="00896921"/>
    <w:rsid w:val="00897ECC"/>
    <w:rsid w:val="008A015F"/>
    <w:rsid w:val="008A050D"/>
    <w:rsid w:val="008A0524"/>
    <w:rsid w:val="008A05D2"/>
    <w:rsid w:val="008A06F7"/>
    <w:rsid w:val="008A08E7"/>
    <w:rsid w:val="008A196C"/>
    <w:rsid w:val="008A257F"/>
    <w:rsid w:val="008A4206"/>
    <w:rsid w:val="008A427D"/>
    <w:rsid w:val="008A4D2F"/>
    <w:rsid w:val="008A51A7"/>
    <w:rsid w:val="008A5343"/>
    <w:rsid w:val="008A778E"/>
    <w:rsid w:val="008B0789"/>
    <w:rsid w:val="008B09DC"/>
    <w:rsid w:val="008B22F1"/>
    <w:rsid w:val="008B3727"/>
    <w:rsid w:val="008B481A"/>
    <w:rsid w:val="008B65B3"/>
    <w:rsid w:val="008B79E6"/>
    <w:rsid w:val="008C00E1"/>
    <w:rsid w:val="008C0FF6"/>
    <w:rsid w:val="008C1A29"/>
    <w:rsid w:val="008C1D90"/>
    <w:rsid w:val="008C3608"/>
    <w:rsid w:val="008C3E8E"/>
    <w:rsid w:val="008C4861"/>
    <w:rsid w:val="008C491D"/>
    <w:rsid w:val="008C547D"/>
    <w:rsid w:val="008C5EF8"/>
    <w:rsid w:val="008C5FB8"/>
    <w:rsid w:val="008C600A"/>
    <w:rsid w:val="008C6BEC"/>
    <w:rsid w:val="008C7653"/>
    <w:rsid w:val="008D1184"/>
    <w:rsid w:val="008D299D"/>
    <w:rsid w:val="008D29A4"/>
    <w:rsid w:val="008D497F"/>
    <w:rsid w:val="008D51FB"/>
    <w:rsid w:val="008D5FA1"/>
    <w:rsid w:val="008D5FEB"/>
    <w:rsid w:val="008D6F17"/>
    <w:rsid w:val="008D71AF"/>
    <w:rsid w:val="008D72FC"/>
    <w:rsid w:val="008D7B57"/>
    <w:rsid w:val="008D7C0E"/>
    <w:rsid w:val="008D7D30"/>
    <w:rsid w:val="008E0E1F"/>
    <w:rsid w:val="008E12D8"/>
    <w:rsid w:val="008E1693"/>
    <w:rsid w:val="008E2337"/>
    <w:rsid w:val="008E4D03"/>
    <w:rsid w:val="008E4DF4"/>
    <w:rsid w:val="008E59FF"/>
    <w:rsid w:val="008E6A72"/>
    <w:rsid w:val="008E6FA2"/>
    <w:rsid w:val="008E71F3"/>
    <w:rsid w:val="008F1C3A"/>
    <w:rsid w:val="008F294C"/>
    <w:rsid w:val="008F3471"/>
    <w:rsid w:val="008F4F46"/>
    <w:rsid w:val="008F5991"/>
    <w:rsid w:val="008F607F"/>
    <w:rsid w:val="008F6E39"/>
    <w:rsid w:val="00900180"/>
    <w:rsid w:val="00900FD7"/>
    <w:rsid w:val="0090248F"/>
    <w:rsid w:val="00904424"/>
    <w:rsid w:val="00904B84"/>
    <w:rsid w:val="00905855"/>
    <w:rsid w:val="0090682C"/>
    <w:rsid w:val="00906A1A"/>
    <w:rsid w:val="0090749C"/>
    <w:rsid w:val="00907688"/>
    <w:rsid w:val="00907905"/>
    <w:rsid w:val="00910926"/>
    <w:rsid w:val="00910EB5"/>
    <w:rsid w:val="00911595"/>
    <w:rsid w:val="00914170"/>
    <w:rsid w:val="00915198"/>
    <w:rsid w:val="00915960"/>
    <w:rsid w:val="00915B17"/>
    <w:rsid w:val="00915C29"/>
    <w:rsid w:val="009170F5"/>
    <w:rsid w:val="00917DA2"/>
    <w:rsid w:val="00920405"/>
    <w:rsid w:val="0092059E"/>
    <w:rsid w:val="00920E36"/>
    <w:rsid w:val="009213BB"/>
    <w:rsid w:val="00921828"/>
    <w:rsid w:val="00922602"/>
    <w:rsid w:val="0092298E"/>
    <w:rsid w:val="00923209"/>
    <w:rsid w:val="00923DBD"/>
    <w:rsid w:val="009245B8"/>
    <w:rsid w:val="00924765"/>
    <w:rsid w:val="00925B22"/>
    <w:rsid w:val="00927F23"/>
    <w:rsid w:val="0093055C"/>
    <w:rsid w:val="00930991"/>
    <w:rsid w:val="00930CB0"/>
    <w:rsid w:val="00930F65"/>
    <w:rsid w:val="00931CD0"/>
    <w:rsid w:val="0093200E"/>
    <w:rsid w:val="00932405"/>
    <w:rsid w:val="0093388F"/>
    <w:rsid w:val="00933DF7"/>
    <w:rsid w:val="00933FA5"/>
    <w:rsid w:val="009348CF"/>
    <w:rsid w:val="00934C79"/>
    <w:rsid w:val="00934F11"/>
    <w:rsid w:val="009357C1"/>
    <w:rsid w:val="00935FC1"/>
    <w:rsid w:val="0093609F"/>
    <w:rsid w:val="00936162"/>
    <w:rsid w:val="00936400"/>
    <w:rsid w:val="009411EB"/>
    <w:rsid w:val="009426E2"/>
    <w:rsid w:val="00944407"/>
    <w:rsid w:val="00944903"/>
    <w:rsid w:val="0094520F"/>
    <w:rsid w:val="00946C4E"/>
    <w:rsid w:val="00947D89"/>
    <w:rsid w:val="00950F35"/>
    <w:rsid w:val="0095109D"/>
    <w:rsid w:val="009526E2"/>
    <w:rsid w:val="00953265"/>
    <w:rsid w:val="00953FB0"/>
    <w:rsid w:val="009544B0"/>
    <w:rsid w:val="00955C76"/>
    <w:rsid w:val="009563C8"/>
    <w:rsid w:val="00956791"/>
    <w:rsid w:val="00956973"/>
    <w:rsid w:val="00957B8B"/>
    <w:rsid w:val="00960173"/>
    <w:rsid w:val="0096065A"/>
    <w:rsid w:val="009606C4"/>
    <w:rsid w:val="00961731"/>
    <w:rsid w:val="0096284D"/>
    <w:rsid w:val="009635C3"/>
    <w:rsid w:val="00963A2D"/>
    <w:rsid w:val="0096470A"/>
    <w:rsid w:val="00965BAC"/>
    <w:rsid w:val="00965FD1"/>
    <w:rsid w:val="00966415"/>
    <w:rsid w:val="0096649A"/>
    <w:rsid w:val="00967182"/>
    <w:rsid w:val="00970721"/>
    <w:rsid w:val="00971169"/>
    <w:rsid w:val="00971D40"/>
    <w:rsid w:val="009720F2"/>
    <w:rsid w:val="00973108"/>
    <w:rsid w:val="0097347B"/>
    <w:rsid w:val="009738D9"/>
    <w:rsid w:val="00973D33"/>
    <w:rsid w:val="00973FCA"/>
    <w:rsid w:val="009751C9"/>
    <w:rsid w:val="00975440"/>
    <w:rsid w:val="009757D3"/>
    <w:rsid w:val="00975A45"/>
    <w:rsid w:val="00977B8D"/>
    <w:rsid w:val="00980671"/>
    <w:rsid w:val="009822E2"/>
    <w:rsid w:val="00982531"/>
    <w:rsid w:val="00982F0A"/>
    <w:rsid w:val="00983FEE"/>
    <w:rsid w:val="00984ED0"/>
    <w:rsid w:val="009855A4"/>
    <w:rsid w:val="00986E68"/>
    <w:rsid w:val="0098731C"/>
    <w:rsid w:val="0099014A"/>
    <w:rsid w:val="0099225C"/>
    <w:rsid w:val="00993AF7"/>
    <w:rsid w:val="009946A4"/>
    <w:rsid w:val="009946D8"/>
    <w:rsid w:val="00994B35"/>
    <w:rsid w:val="00996472"/>
    <w:rsid w:val="00996759"/>
    <w:rsid w:val="0099681C"/>
    <w:rsid w:val="009A0667"/>
    <w:rsid w:val="009A06C6"/>
    <w:rsid w:val="009A1262"/>
    <w:rsid w:val="009A169B"/>
    <w:rsid w:val="009A1858"/>
    <w:rsid w:val="009A24C7"/>
    <w:rsid w:val="009A2EB8"/>
    <w:rsid w:val="009A56EF"/>
    <w:rsid w:val="009A5F10"/>
    <w:rsid w:val="009A74A3"/>
    <w:rsid w:val="009B062A"/>
    <w:rsid w:val="009B0918"/>
    <w:rsid w:val="009B15B3"/>
    <w:rsid w:val="009B1D47"/>
    <w:rsid w:val="009B1F84"/>
    <w:rsid w:val="009B2DBB"/>
    <w:rsid w:val="009B4B98"/>
    <w:rsid w:val="009B5EF1"/>
    <w:rsid w:val="009C0150"/>
    <w:rsid w:val="009C1144"/>
    <w:rsid w:val="009C2A04"/>
    <w:rsid w:val="009C397E"/>
    <w:rsid w:val="009C4F9A"/>
    <w:rsid w:val="009C73E6"/>
    <w:rsid w:val="009C7DDC"/>
    <w:rsid w:val="009D033E"/>
    <w:rsid w:val="009D124F"/>
    <w:rsid w:val="009D221B"/>
    <w:rsid w:val="009D235E"/>
    <w:rsid w:val="009D2477"/>
    <w:rsid w:val="009D2B84"/>
    <w:rsid w:val="009D4F91"/>
    <w:rsid w:val="009D564A"/>
    <w:rsid w:val="009D580B"/>
    <w:rsid w:val="009E1A1D"/>
    <w:rsid w:val="009E2304"/>
    <w:rsid w:val="009E2806"/>
    <w:rsid w:val="009E315D"/>
    <w:rsid w:val="009E328A"/>
    <w:rsid w:val="009E3D66"/>
    <w:rsid w:val="009E4447"/>
    <w:rsid w:val="009E5676"/>
    <w:rsid w:val="009E638A"/>
    <w:rsid w:val="009F1B61"/>
    <w:rsid w:val="009F3793"/>
    <w:rsid w:val="009F37DC"/>
    <w:rsid w:val="009F673F"/>
    <w:rsid w:val="009F7395"/>
    <w:rsid w:val="009F74FC"/>
    <w:rsid w:val="009F7A06"/>
    <w:rsid w:val="00A00FAE"/>
    <w:rsid w:val="00A01332"/>
    <w:rsid w:val="00A02064"/>
    <w:rsid w:val="00A024F9"/>
    <w:rsid w:val="00A039CB"/>
    <w:rsid w:val="00A062EA"/>
    <w:rsid w:val="00A06A0B"/>
    <w:rsid w:val="00A06DB0"/>
    <w:rsid w:val="00A0790C"/>
    <w:rsid w:val="00A07D4E"/>
    <w:rsid w:val="00A10469"/>
    <w:rsid w:val="00A11182"/>
    <w:rsid w:val="00A11597"/>
    <w:rsid w:val="00A11D3A"/>
    <w:rsid w:val="00A12F45"/>
    <w:rsid w:val="00A14480"/>
    <w:rsid w:val="00A169F3"/>
    <w:rsid w:val="00A16E5C"/>
    <w:rsid w:val="00A1773A"/>
    <w:rsid w:val="00A17BF5"/>
    <w:rsid w:val="00A17CE2"/>
    <w:rsid w:val="00A17EA1"/>
    <w:rsid w:val="00A221C2"/>
    <w:rsid w:val="00A2326F"/>
    <w:rsid w:val="00A23D22"/>
    <w:rsid w:val="00A24387"/>
    <w:rsid w:val="00A26AAB"/>
    <w:rsid w:val="00A26EDE"/>
    <w:rsid w:val="00A27926"/>
    <w:rsid w:val="00A3081D"/>
    <w:rsid w:val="00A30E46"/>
    <w:rsid w:val="00A3104D"/>
    <w:rsid w:val="00A31561"/>
    <w:rsid w:val="00A31582"/>
    <w:rsid w:val="00A315ED"/>
    <w:rsid w:val="00A31BCC"/>
    <w:rsid w:val="00A33218"/>
    <w:rsid w:val="00A33997"/>
    <w:rsid w:val="00A407EB"/>
    <w:rsid w:val="00A42449"/>
    <w:rsid w:val="00A44231"/>
    <w:rsid w:val="00A4433E"/>
    <w:rsid w:val="00A44F1A"/>
    <w:rsid w:val="00A4597D"/>
    <w:rsid w:val="00A46E2A"/>
    <w:rsid w:val="00A47125"/>
    <w:rsid w:val="00A51286"/>
    <w:rsid w:val="00A516FA"/>
    <w:rsid w:val="00A51DED"/>
    <w:rsid w:val="00A52E27"/>
    <w:rsid w:val="00A5402B"/>
    <w:rsid w:val="00A54E5C"/>
    <w:rsid w:val="00A5589E"/>
    <w:rsid w:val="00A56ADF"/>
    <w:rsid w:val="00A570A3"/>
    <w:rsid w:val="00A57797"/>
    <w:rsid w:val="00A60E10"/>
    <w:rsid w:val="00A60E16"/>
    <w:rsid w:val="00A63326"/>
    <w:rsid w:val="00A63E1B"/>
    <w:rsid w:val="00A648A5"/>
    <w:rsid w:val="00A667D5"/>
    <w:rsid w:val="00A67A91"/>
    <w:rsid w:val="00A67EB4"/>
    <w:rsid w:val="00A7060B"/>
    <w:rsid w:val="00A7247B"/>
    <w:rsid w:val="00A72A16"/>
    <w:rsid w:val="00A72E12"/>
    <w:rsid w:val="00A730B5"/>
    <w:rsid w:val="00A73D49"/>
    <w:rsid w:val="00A76EA0"/>
    <w:rsid w:val="00A77129"/>
    <w:rsid w:val="00A821EC"/>
    <w:rsid w:val="00A827CF"/>
    <w:rsid w:val="00A828DA"/>
    <w:rsid w:val="00A82EE1"/>
    <w:rsid w:val="00A83091"/>
    <w:rsid w:val="00A839A1"/>
    <w:rsid w:val="00A84301"/>
    <w:rsid w:val="00A8438D"/>
    <w:rsid w:val="00A85F89"/>
    <w:rsid w:val="00A86AC4"/>
    <w:rsid w:val="00A86DAF"/>
    <w:rsid w:val="00A870C7"/>
    <w:rsid w:val="00A87D34"/>
    <w:rsid w:val="00A9045D"/>
    <w:rsid w:val="00A910C4"/>
    <w:rsid w:val="00A91797"/>
    <w:rsid w:val="00A91AAD"/>
    <w:rsid w:val="00A931FA"/>
    <w:rsid w:val="00A93B4E"/>
    <w:rsid w:val="00A95222"/>
    <w:rsid w:val="00A958C2"/>
    <w:rsid w:val="00A95A37"/>
    <w:rsid w:val="00A97A7B"/>
    <w:rsid w:val="00AA23B1"/>
    <w:rsid w:val="00AA2572"/>
    <w:rsid w:val="00AA285A"/>
    <w:rsid w:val="00AA5594"/>
    <w:rsid w:val="00AA6903"/>
    <w:rsid w:val="00AA74A0"/>
    <w:rsid w:val="00AB0F91"/>
    <w:rsid w:val="00AB17C5"/>
    <w:rsid w:val="00AB2076"/>
    <w:rsid w:val="00AB3600"/>
    <w:rsid w:val="00AB3D49"/>
    <w:rsid w:val="00AB44D4"/>
    <w:rsid w:val="00AB54B1"/>
    <w:rsid w:val="00AB776E"/>
    <w:rsid w:val="00AC0223"/>
    <w:rsid w:val="00AC035F"/>
    <w:rsid w:val="00AC0AB6"/>
    <w:rsid w:val="00AC340A"/>
    <w:rsid w:val="00AC4F7F"/>
    <w:rsid w:val="00AC591D"/>
    <w:rsid w:val="00AC62E8"/>
    <w:rsid w:val="00AC680F"/>
    <w:rsid w:val="00AC7B00"/>
    <w:rsid w:val="00AD005C"/>
    <w:rsid w:val="00AD337D"/>
    <w:rsid w:val="00AD3EBA"/>
    <w:rsid w:val="00AD400B"/>
    <w:rsid w:val="00AD4123"/>
    <w:rsid w:val="00AD4CD3"/>
    <w:rsid w:val="00AD64E9"/>
    <w:rsid w:val="00AD678E"/>
    <w:rsid w:val="00AD71B2"/>
    <w:rsid w:val="00AD753A"/>
    <w:rsid w:val="00AD76A6"/>
    <w:rsid w:val="00AD76D9"/>
    <w:rsid w:val="00AE0F2A"/>
    <w:rsid w:val="00AE154D"/>
    <w:rsid w:val="00AE189B"/>
    <w:rsid w:val="00AE3982"/>
    <w:rsid w:val="00AE468B"/>
    <w:rsid w:val="00AE481F"/>
    <w:rsid w:val="00AE4C59"/>
    <w:rsid w:val="00AE57A6"/>
    <w:rsid w:val="00AE7679"/>
    <w:rsid w:val="00AF09B0"/>
    <w:rsid w:val="00AF1406"/>
    <w:rsid w:val="00AF3B2F"/>
    <w:rsid w:val="00AF3E49"/>
    <w:rsid w:val="00AF4F9A"/>
    <w:rsid w:val="00AF52BB"/>
    <w:rsid w:val="00AF56DE"/>
    <w:rsid w:val="00AF5FDF"/>
    <w:rsid w:val="00AF6A1E"/>
    <w:rsid w:val="00AF6B8C"/>
    <w:rsid w:val="00AF744C"/>
    <w:rsid w:val="00B00C48"/>
    <w:rsid w:val="00B012CB"/>
    <w:rsid w:val="00B02347"/>
    <w:rsid w:val="00B03D8D"/>
    <w:rsid w:val="00B04475"/>
    <w:rsid w:val="00B0478C"/>
    <w:rsid w:val="00B050A5"/>
    <w:rsid w:val="00B05499"/>
    <w:rsid w:val="00B05BAE"/>
    <w:rsid w:val="00B1125E"/>
    <w:rsid w:val="00B11499"/>
    <w:rsid w:val="00B11F66"/>
    <w:rsid w:val="00B13C10"/>
    <w:rsid w:val="00B141A9"/>
    <w:rsid w:val="00B14930"/>
    <w:rsid w:val="00B14C7B"/>
    <w:rsid w:val="00B15ECA"/>
    <w:rsid w:val="00B169BF"/>
    <w:rsid w:val="00B16C62"/>
    <w:rsid w:val="00B17E8F"/>
    <w:rsid w:val="00B21FCA"/>
    <w:rsid w:val="00B245B5"/>
    <w:rsid w:val="00B24868"/>
    <w:rsid w:val="00B24A18"/>
    <w:rsid w:val="00B27E80"/>
    <w:rsid w:val="00B30A05"/>
    <w:rsid w:val="00B31166"/>
    <w:rsid w:val="00B3141D"/>
    <w:rsid w:val="00B316A3"/>
    <w:rsid w:val="00B32CCF"/>
    <w:rsid w:val="00B33502"/>
    <w:rsid w:val="00B34623"/>
    <w:rsid w:val="00B353BD"/>
    <w:rsid w:val="00B35911"/>
    <w:rsid w:val="00B35A55"/>
    <w:rsid w:val="00B360D0"/>
    <w:rsid w:val="00B36247"/>
    <w:rsid w:val="00B3792D"/>
    <w:rsid w:val="00B40055"/>
    <w:rsid w:val="00B4171C"/>
    <w:rsid w:val="00B41F25"/>
    <w:rsid w:val="00B45669"/>
    <w:rsid w:val="00B45E2E"/>
    <w:rsid w:val="00B464AB"/>
    <w:rsid w:val="00B467BB"/>
    <w:rsid w:val="00B46C9B"/>
    <w:rsid w:val="00B5004E"/>
    <w:rsid w:val="00B5050B"/>
    <w:rsid w:val="00B512EB"/>
    <w:rsid w:val="00B51962"/>
    <w:rsid w:val="00B52F4F"/>
    <w:rsid w:val="00B53070"/>
    <w:rsid w:val="00B55B9D"/>
    <w:rsid w:val="00B57903"/>
    <w:rsid w:val="00B6265E"/>
    <w:rsid w:val="00B62CF6"/>
    <w:rsid w:val="00B62E8C"/>
    <w:rsid w:val="00B6366C"/>
    <w:rsid w:val="00B63F8A"/>
    <w:rsid w:val="00B64460"/>
    <w:rsid w:val="00B64471"/>
    <w:rsid w:val="00B64ADA"/>
    <w:rsid w:val="00B65BE2"/>
    <w:rsid w:val="00B66CBB"/>
    <w:rsid w:val="00B71DD8"/>
    <w:rsid w:val="00B761E2"/>
    <w:rsid w:val="00B76F81"/>
    <w:rsid w:val="00B770E9"/>
    <w:rsid w:val="00B7730F"/>
    <w:rsid w:val="00B77405"/>
    <w:rsid w:val="00B813B1"/>
    <w:rsid w:val="00B82326"/>
    <w:rsid w:val="00B83237"/>
    <w:rsid w:val="00B84C9B"/>
    <w:rsid w:val="00B859F8"/>
    <w:rsid w:val="00B85F0C"/>
    <w:rsid w:val="00B9176F"/>
    <w:rsid w:val="00B91C15"/>
    <w:rsid w:val="00B91F2F"/>
    <w:rsid w:val="00B94B4A"/>
    <w:rsid w:val="00B96631"/>
    <w:rsid w:val="00B96667"/>
    <w:rsid w:val="00B96879"/>
    <w:rsid w:val="00B96F21"/>
    <w:rsid w:val="00BA1285"/>
    <w:rsid w:val="00BA1AC9"/>
    <w:rsid w:val="00BA2462"/>
    <w:rsid w:val="00BA3329"/>
    <w:rsid w:val="00BA3CBE"/>
    <w:rsid w:val="00BA4450"/>
    <w:rsid w:val="00BA6143"/>
    <w:rsid w:val="00BA6273"/>
    <w:rsid w:val="00BA67D7"/>
    <w:rsid w:val="00BA706F"/>
    <w:rsid w:val="00BA7AA5"/>
    <w:rsid w:val="00BB0A0F"/>
    <w:rsid w:val="00BB1BF1"/>
    <w:rsid w:val="00BB2E3C"/>
    <w:rsid w:val="00BB4863"/>
    <w:rsid w:val="00BB5953"/>
    <w:rsid w:val="00BB60A9"/>
    <w:rsid w:val="00BB671A"/>
    <w:rsid w:val="00BB7ACE"/>
    <w:rsid w:val="00BC0BF2"/>
    <w:rsid w:val="00BC25A9"/>
    <w:rsid w:val="00BC3E8A"/>
    <w:rsid w:val="00BC3EF2"/>
    <w:rsid w:val="00BC44AE"/>
    <w:rsid w:val="00BC47F5"/>
    <w:rsid w:val="00BC5BCE"/>
    <w:rsid w:val="00BC6E40"/>
    <w:rsid w:val="00BC76B2"/>
    <w:rsid w:val="00BD0002"/>
    <w:rsid w:val="00BD083D"/>
    <w:rsid w:val="00BD2398"/>
    <w:rsid w:val="00BD253B"/>
    <w:rsid w:val="00BD314A"/>
    <w:rsid w:val="00BD393A"/>
    <w:rsid w:val="00BD5ABD"/>
    <w:rsid w:val="00BD5BB9"/>
    <w:rsid w:val="00BD62D6"/>
    <w:rsid w:val="00BD66BE"/>
    <w:rsid w:val="00BD6946"/>
    <w:rsid w:val="00BE04CD"/>
    <w:rsid w:val="00BE09B6"/>
    <w:rsid w:val="00BE196F"/>
    <w:rsid w:val="00BE28CB"/>
    <w:rsid w:val="00BE2C8E"/>
    <w:rsid w:val="00BE4A31"/>
    <w:rsid w:val="00BE52ED"/>
    <w:rsid w:val="00BE552C"/>
    <w:rsid w:val="00BF10A0"/>
    <w:rsid w:val="00BF2A92"/>
    <w:rsid w:val="00BF331D"/>
    <w:rsid w:val="00BF34CB"/>
    <w:rsid w:val="00BF5A4D"/>
    <w:rsid w:val="00BF7E6F"/>
    <w:rsid w:val="00C007C5"/>
    <w:rsid w:val="00C02A87"/>
    <w:rsid w:val="00C02AD4"/>
    <w:rsid w:val="00C02F57"/>
    <w:rsid w:val="00C0316E"/>
    <w:rsid w:val="00C056E7"/>
    <w:rsid w:val="00C07A59"/>
    <w:rsid w:val="00C103EC"/>
    <w:rsid w:val="00C10441"/>
    <w:rsid w:val="00C10C6B"/>
    <w:rsid w:val="00C1129D"/>
    <w:rsid w:val="00C1229A"/>
    <w:rsid w:val="00C127B3"/>
    <w:rsid w:val="00C14C88"/>
    <w:rsid w:val="00C151EC"/>
    <w:rsid w:val="00C15B9A"/>
    <w:rsid w:val="00C172CD"/>
    <w:rsid w:val="00C17567"/>
    <w:rsid w:val="00C200AC"/>
    <w:rsid w:val="00C21EB4"/>
    <w:rsid w:val="00C22B9D"/>
    <w:rsid w:val="00C22E4D"/>
    <w:rsid w:val="00C2511E"/>
    <w:rsid w:val="00C27AE7"/>
    <w:rsid w:val="00C27CE0"/>
    <w:rsid w:val="00C30830"/>
    <w:rsid w:val="00C317A7"/>
    <w:rsid w:val="00C32F46"/>
    <w:rsid w:val="00C3362C"/>
    <w:rsid w:val="00C34707"/>
    <w:rsid w:val="00C35A31"/>
    <w:rsid w:val="00C361B8"/>
    <w:rsid w:val="00C36258"/>
    <w:rsid w:val="00C37DC6"/>
    <w:rsid w:val="00C37F99"/>
    <w:rsid w:val="00C40646"/>
    <w:rsid w:val="00C412C3"/>
    <w:rsid w:val="00C43E75"/>
    <w:rsid w:val="00C44798"/>
    <w:rsid w:val="00C468AE"/>
    <w:rsid w:val="00C47161"/>
    <w:rsid w:val="00C47B70"/>
    <w:rsid w:val="00C502F4"/>
    <w:rsid w:val="00C51AEF"/>
    <w:rsid w:val="00C5361D"/>
    <w:rsid w:val="00C541AB"/>
    <w:rsid w:val="00C55C28"/>
    <w:rsid w:val="00C55F47"/>
    <w:rsid w:val="00C56884"/>
    <w:rsid w:val="00C579DE"/>
    <w:rsid w:val="00C6009D"/>
    <w:rsid w:val="00C601A7"/>
    <w:rsid w:val="00C60BE7"/>
    <w:rsid w:val="00C60BEB"/>
    <w:rsid w:val="00C61389"/>
    <w:rsid w:val="00C621AE"/>
    <w:rsid w:val="00C62ADD"/>
    <w:rsid w:val="00C644D4"/>
    <w:rsid w:val="00C65357"/>
    <w:rsid w:val="00C65397"/>
    <w:rsid w:val="00C6753F"/>
    <w:rsid w:val="00C679CD"/>
    <w:rsid w:val="00C71545"/>
    <w:rsid w:val="00C71906"/>
    <w:rsid w:val="00C71BF6"/>
    <w:rsid w:val="00C72C1C"/>
    <w:rsid w:val="00C73A1D"/>
    <w:rsid w:val="00C7535F"/>
    <w:rsid w:val="00C7625A"/>
    <w:rsid w:val="00C7689D"/>
    <w:rsid w:val="00C7747E"/>
    <w:rsid w:val="00C77C0D"/>
    <w:rsid w:val="00C81477"/>
    <w:rsid w:val="00C81C8F"/>
    <w:rsid w:val="00C81FE8"/>
    <w:rsid w:val="00C8210A"/>
    <w:rsid w:val="00C829E5"/>
    <w:rsid w:val="00C83486"/>
    <w:rsid w:val="00C835ED"/>
    <w:rsid w:val="00C83D15"/>
    <w:rsid w:val="00C84EE6"/>
    <w:rsid w:val="00C85223"/>
    <w:rsid w:val="00C85614"/>
    <w:rsid w:val="00C858B2"/>
    <w:rsid w:val="00C870DE"/>
    <w:rsid w:val="00C87233"/>
    <w:rsid w:val="00C93B1D"/>
    <w:rsid w:val="00C93DB6"/>
    <w:rsid w:val="00C941F7"/>
    <w:rsid w:val="00C946BC"/>
    <w:rsid w:val="00C94EED"/>
    <w:rsid w:val="00C950C3"/>
    <w:rsid w:val="00C95306"/>
    <w:rsid w:val="00C9663E"/>
    <w:rsid w:val="00C9768B"/>
    <w:rsid w:val="00CA0C18"/>
    <w:rsid w:val="00CA3614"/>
    <w:rsid w:val="00CA361D"/>
    <w:rsid w:val="00CA37FB"/>
    <w:rsid w:val="00CA3EBB"/>
    <w:rsid w:val="00CA4051"/>
    <w:rsid w:val="00CA534F"/>
    <w:rsid w:val="00CA5413"/>
    <w:rsid w:val="00CA5631"/>
    <w:rsid w:val="00CA5B35"/>
    <w:rsid w:val="00CA7C03"/>
    <w:rsid w:val="00CB078E"/>
    <w:rsid w:val="00CB0CA3"/>
    <w:rsid w:val="00CB0E00"/>
    <w:rsid w:val="00CB27BC"/>
    <w:rsid w:val="00CB32CD"/>
    <w:rsid w:val="00CB3E25"/>
    <w:rsid w:val="00CB4F99"/>
    <w:rsid w:val="00CB7A01"/>
    <w:rsid w:val="00CC13AD"/>
    <w:rsid w:val="00CC2AD5"/>
    <w:rsid w:val="00CC3C6F"/>
    <w:rsid w:val="00CC443F"/>
    <w:rsid w:val="00CC46D7"/>
    <w:rsid w:val="00CC62EA"/>
    <w:rsid w:val="00CC68E1"/>
    <w:rsid w:val="00CC7D17"/>
    <w:rsid w:val="00CD05A9"/>
    <w:rsid w:val="00CD0D28"/>
    <w:rsid w:val="00CD1075"/>
    <w:rsid w:val="00CD1819"/>
    <w:rsid w:val="00CD1B33"/>
    <w:rsid w:val="00CD2013"/>
    <w:rsid w:val="00CD3330"/>
    <w:rsid w:val="00CD37E7"/>
    <w:rsid w:val="00CD3C23"/>
    <w:rsid w:val="00CD3DF1"/>
    <w:rsid w:val="00CD3E1C"/>
    <w:rsid w:val="00CD4130"/>
    <w:rsid w:val="00CD4AED"/>
    <w:rsid w:val="00CD4BE2"/>
    <w:rsid w:val="00CD4C69"/>
    <w:rsid w:val="00CD4D1D"/>
    <w:rsid w:val="00CE0196"/>
    <w:rsid w:val="00CE618A"/>
    <w:rsid w:val="00CE6EB5"/>
    <w:rsid w:val="00CE75DB"/>
    <w:rsid w:val="00CF0056"/>
    <w:rsid w:val="00CF01F0"/>
    <w:rsid w:val="00CF2CDD"/>
    <w:rsid w:val="00CF3F0F"/>
    <w:rsid w:val="00CF43DA"/>
    <w:rsid w:val="00CF4967"/>
    <w:rsid w:val="00CF4AA4"/>
    <w:rsid w:val="00CF4EE3"/>
    <w:rsid w:val="00CF67EA"/>
    <w:rsid w:val="00CF6DAA"/>
    <w:rsid w:val="00CF7C5B"/>
    <w:rsid w:val="00D03291"/>
    <w:rsid w:val="00D03504"/>
    <w:rsid w:val="00D05823"/>
    <w:rsid w:val="00D10B6E"/>
    <w:rsid w:val="00D12C8A"/>
    <w:rsid w:val="00D12F26"/>
    <w:rsid w:val="00D13126"/>
    <w:rsid w:val="00D142A3"/>
    <w:rsid w:val="00D154E0"/>
    <w:rsid w:val="00D1654C"/>
    <w:rsid w:val="00D220C9"/>
    <w:rsid w:val="00D23603"/>
    <w:rsid w:val="00D23973"/>
    <w:rsid w:val="00D2424C"/>
    <w:rsid w:val="00D244BC"/>
    <w:rsid w:val="00D26231"/>
    <w:rsid w:val="00D26735"/>
    <w:rsid w:val="00D27CAA"/>
    <w:rsid w:val="00D30294"/>
    <w:rsid w:val="00D30FF6"/>
    <w:rsid w:val="00D32419"/>
    <w:rsid w:val="00D34D9A"/>
    <w:rsid w:val="00D356D6"/>
    <w:rsid w:val="00D35862"/>
    <w:rsid w:val="00D367E2"/>
    <w:rsid w:val="00D375A6"/>
    <w:rsid w:val="00D42567"/>
    <w:rsid w:val="00D42C05"/>
    <w:rsid w:val="00D42F35"/>
    <w:rsid w:val="00D43232"/>
    <w:rsid w:val="00D44F46"/>
    <w:rsid w:val="00D45533"/>
    <w:rsid w:val="00D4599A"/>
    <w:rsid w:val="00D46C81"/>
    <w:rsid w:val="00D47805"/>
    <w:rsid w:val="00D47841"/>
    <w:rsid w:val="00D504B3"/>
    <w:rsid w:val="00D509F3"/>
    <w:rsid w:val="00D50F0E"/>
    <w:rsid w:val="00D51EA0"/>
    <w:rsid w:val="00D52EFD"/>
    <w:rsid w:val="00D55DCA"/>
    <w:rsid w:val="00D56707"/>
    <w:rsid w:val="00D56A82"/>
    <w:rsid w:val="00D57D83"/>
    <w:rsid w:val="00D61D1D"/>
    <w:rsid w:val="00D62F7D"/>
    <w:rsid w:val="00D63F29"/>
    <w:rsid w:val="00D648EC"/>
    <w:rsid w:val="00D653AC"/>
    <w:rsid w:val="00D66486"/>
    <w:rsid w:val="00D66F3F"/>
    <w:rsid w:val="00D66FDE"/>
    <w:rsid w:val="00D67E8C"/>
    <w:rsid w:val="00D7081A"/>
    <w:rsid w:val="00D70D51"/>
    <w:rsid w:val="00D70E02"/>
    <w:rsid w:val="00D71238"/>
    <w:rsid w:val="00D729AA"/>
    <w:rsid w:val="00D72A5A"/>
    <w:rsid w:val="00D7441A"/>
    <w:rsid w:val="00D75BFB"/>
    <w:rsid w:val="00D75DEA"/>
    <w:rsid w:val="00D77EFC"/>
    <w:rsid w:val="00D81FA2"/>
    <w:rsid w:val="00D83733"/>
    <w:rsid w:val="00D84E54"/>
    <w:rsid w:val="00D86717"/>
    <w:rsid w:val="00D86A6F"/>
    <w:rsid w:val="00D86F60"/>
    <w:rsid w:val="00D92C9A"/>
    <w:rsid w:val="00D92D14"/>
    <w:rsid w:val="00D93756"/>
    <w:rsid w:val="00D961C7"/>
    <w:rsid w:val="00D9748B"/>
    <w:rsid w:val="00DA2380"/>
    <w:rsid w:val="00DA46F6"/>
    <w:rsid w:val="00DA5855"/>
    <w:rsid w:val="00DA671E"/>
    <w:rsid w:val="00DA7A5A"/>
    <w:rsid w:val="00DB0E54"/>
    <w:rsid w:val="00DB29DC"/>
    <w:rsid w:val="00DB2A82"/>
    <w:rsid w:val="00DB32D9"/>
    <w:rsid w:val="00DB3397"/>
    <w:rsid w:val="00DB4D04"/>
    <w:rsid w:val="00DB6528"/>
    <w:rsid w:val="00DB6673"/>
    <w:rsid w:val="00DB6AEC"/>
    <w:rsid w:val="00DB7275"/>
    <w:rsid w:val="00DC02CA"/>
    <w:rsid w:val="00DC08CD"/>
    <w:rsid w:val="00DC154A"/>
    <w:rsid w:val="00DC16D5"/>
    <w:rsid w:val="00DC1C5F"/>
    <w:rsid w:val="00DC2E28"/>
    <w:rsid w:val="00DC4D3B"/>
    <w:rsid w:val="00DC4DA0"/>
    <w:rsid w:val="00DC60C6"/>
    <w:rsid w:val="00DC759C"/>
    <w:rsid w:val="00DD002B"/>
    <w:rsid w:val="00DD0AA8"/>
    <w:rsid w:val="00DD267C"/>
    <w:rsid w:val="00DD4497"/>
    <w:rsid w:val="00DD487C"/>
    <w:rsid w:val="00DD4F0C"/>
    <w:rsid w:val="00DD4F8E"/>
    <w:rsid w:val="00DD588A"/>
    <w:rsid w:val="00DD6541"/>
    <w:rsid w:val="00DD6F15"/>
    <w:rsid w:val="00DE0217"/>
    <w:rsid w:val="00DE047F"/>
    <w:rsid w:val="00DE05A3"/>
    <w:rsid w:val="00DE0F59"/>
    <w:rsid w:val="00DE284E"/>
    <w:rsid w:val="00DE471D"/>
    <w:rsid w:val="00DE5622"/>
    <w:rsid w:val="00DE5749"/>
    <w:rsid w:val="00DE6447"/>
    <w:rsid w:val="00DE674A"/>
    <w:rsid w:val="00DE6DF9"/>
    <w:rsid w:val="00DE70C0"/>
    <w:rsid w:val="00DF102E"/>
    <w:rsid w:val="00DF16B1"/>
    <w:rsid w:val="00DF1A61"/>
    <w:rsid w:val="00DF1FC6"/>
    <w:rsid w:val="00DF2160"/>
    <w:rsid w:val="00DF24AE"/>
    <w:rsid w:val="00DF2D6C"/>
    <w:rsid w:val="00DF3482"/>
    <w:rsid w:val="00DF3DD2"/>
    <w:rsid w:val="00DF4B09"/>
    <w:rsid w:val="00DF5DCC"/>
    <w:rsid w:val="00DF62BD"/>
    <w:rsid w:val="00E001C5"/>
    <w:rsid w:val="00E0045F"/>
    <w:rsid w:val="00E00B97"/>
    <w:rsid w:val="00E01941"/>
    <w:rsid w:val="00E0315D"/>
    <w:rsid w:val="00E03631"/>
    <w:rsid w:val="00E04B8C"/>
    <w:rsid w:val="00E04C91"/>
    <w:rsid w:val="00E052C9"/>
    <w:rsid w:val="00E0663D"/>
    <w:rsid w:val="00E074E5"/>
    <w:rsid w:val="00E10EFE"/>
    <w:rsid w:val="00E12A76"/>
    <w:rsid w:val="00E132C5"/>
    <w:rsid w:val="00E133BB"/>
    <w:rsid w:val="00E133E2"/>
    <w:rsid w:val="00E139FE"/>
    <w:rsid w:val="00E14673"/>
    <w:rsid w:val="00E15100"/>
    <w:rsid w:val="00E16054"/>
    <w:rsid w:val="00E17E02"/>
    <w:rsid w:val="00E20B5A"/>
    <w:rsid w:val="00E21400"/>
    <w:rsid w:val="00E21ADD"/>
    <w:rsid w:val="00E238E8"/>
    <w:rsid w:val="00E23C22"/>
    <w:rsid w:val="00E2439C"/>
    <w:rsid w:val="00E2483B"/>
    <w:rsid w:val="00E26522"/>
    <w:rsid w:val="00E27D41"/>
    <w:rsid w:val="00E27FC1"/>
    <w:rsid w:val="00E31D64"/>
    <w:rsid w:val="00E32635"/>
    <w:rsid w:val="00E32BF4"/>
    <w:rsid w:val="00E33784"/>
    <w:rsid w:val="00E348FE"/>
    <w:rsid w:val="00E3522E"/>
    <w:rsid w:val="00E3570D"/>
    <w:rsid w:val="00E35E1D"/>
    <w:rsid w:val="00E36E38"/>
    <w:rsid w:val="00E377DF"/>
    <w:rsid w:val="00E37F49"/>
    <w:rsid w:val="00E40133"/>
    <w:rsid w:val="00E40861"/>
    <w:rsid w:val="00E40870"/>
    <w:rsid w:val="00E40D95"/>
    <w:rsid w:val="00E41924"/>
    <w:rsid w:val="00E44371"/>
    <w:rsid w:val="00E4498A"/>
    <w:rsid w:val="00E50C95"/>
    <w:rsid w:val="00E514FF"/>
    <w:rsid w:val="00E51B58"/>
    <w:rsid w:val="00E53134"/>
    <w:rsid w:val="00E53AA4"/>
    <w:rsid w:val="00E55453"/>
    <w:rsid w:val="00E55B86"/>
    <w:rsid w:val="00E55E1C"/>
    <w:rsid w:val="00E60131"/>
    <w:rsid w:val="00E60DB4"/>
    <w:rsid w:val="00E611DA"/>
    <w:rsid w:val="00E61654"/>
    <w:rsid w:val="00E619B0"/>
    <w:rsid w:val="00E61F41"/>
    <w:rsid w:val="00E62282"/>
    <w:rsid w:val="00E625A0"/>
    <w:rsid w:val="00E62DDD"/>
    <w:rsid w:val="00E63143"/>
    <w:rsid w:val="00E6356F"/>
    <w:rsid w:val="00E64381"/>
    <w:rsid w:val="00E64B3D"/>
    <w:rsid w:val="00E64B59"/>
    <w:rsid w:val="00E661A4"/>
    <w:rsid w:val="00E67109"/>
    <w:rsid w:val="00E672E1"/>
    <w:rsid w:val="00E67574"/>
    <w:rsid w:val="00E67C9E"/>
    <w:rsid w:val="00E7079C"/>
    <w:rsid w:val="00E718D8"/>
    <w:rsid w:val="00E7252F"/>
    <w:rsid w:val="00E72C5B"/>
    <w:rsid w:val="00E73A14"/>
    <w:rsid w:val="00E75EBE"/>
    <w:rsid w:val="00E77682"/>
    <w:rsid w:val="00E8085F"/>
    <w:rsid w:val="00E813C8"/>
    <w:rsid w:val="00E81791"/>
    <w:rsid w:val="00E820A3"/>
    <w:rsid w:val="00E863F2"/>
    <w:rsid w:val="00E86B67"/>
    <w:rsid w:val="00E8736D"/>
    <w:rsid w:val="00E87BD5"/>
    <w:rsid w:val="00E87E33"/>
    <w:rsid w:val="00E90717"/>
    <w:rsid w:val="00E92CB8"/>
    <w:rsid w:val="00E92FC2"/>
    <w:rsid w:val="00E92FD8"/>
    <w:rsid w:val="00E937CB"/>
    <w:rsid w:val="00E94380"/>
    <w:rsid w:val="00E9490B"/>
    <w:rsid w:val="00E94C75"/>
    <w:rsid w:val="00E968D4"/>
    <w:rsid w:val="00EA0F75"/>
    <w:rsid w:val="00EA289F"/>
    <w:rsid w:val="00EA3929"/>
    <w:rsid w:val="00EA3C81"/>
    <w:rsid w:val="00EA4274"/>
    <w:rsid w:val="00EA476D"/>
    <w:rsid w:val="00EA65D2"/>
    <w:rsid w:val="00EA6A3B"/>
    <w:rsid w:val="00EA7CC4"/>
    <w:rsid w:val="00EA7EEE"/>
    <w:rsid w:val="00EB0C01"/>
    <w:rsid w:val="00EB11B7"/>
    <w:rsid w:val="00EB1CFA"/>
    <w:rsid w:val="00EB2722"/>
    <w:rsid w:val="00EB4672"/>
    <w:rsid w:val="00EB5AD9"/>
    <w:rsid w:val="00EB602A"/>
    <w:rsid w:val="00EB6A98"/>
    <w:rsid w:val="00EB6DD1"/>
    <w:rsid w:val="00EB7D0A"/>
    <w:rsid w:val="00EC037B"/>
    <w:rsid w:val="00EC2423"/>
    <w:rsid w:val="00EC3209"/>
    <w:rsid w:val="00EC3462"/>
    <w:rsid w:val="00EC36DF"/>
    <w:rsid w:val="00EC63E1"/>
    <w:rsid w:val="00EC66A3"/>
    <w:rsid w:val="00EC6D40"/>
    <w:rsid w:val="00EC72E4"/>
    <w:rsid w:val="00EC7F4F"/>
    <w:rsid w:val="00ED043F"/>
    <w:rsid w:val="00ED538F"/>
    <w:rsid w:val="00ED5588"/>
    <w:rsid w:val="00ED56D5"/>
    <w:rsid w:val="00ED5B3E"/>
    <w:rsid w:val="00ED5D5C"/>
    <w:rsid w:val="00ED6ACC"/>
    <w:rsid w:val="00ED6DAA"/>
    <w:rsid w:val="00ED78A1"/>
    <w:rsid w:val="00ED792B"/>
    <w:rsid w:val="00EE0811"/>
    <w:rsid w:val="00EE0C7B"/>
    <w:rsid w:val="00EE0F16"/>
    <w:rsid w:val="00EE1628"/>
    <w:rsid w:val="00EE1759"/>
    <w:rsid w:val="00EE409B"/>
    <w:rsid w:val="00EE44AB"/>
    <w:rsid w:val="00EE47D0"/>
    <w:rsid w:val="00EE7404"/>
    <w:rsid w:val="00EF1E48"/>
    <w:rsid w:val="00EF3C6C"/>
    <w:rsid w:val="00EF47D8"/>
    <w:rsid w:val="00EF4ACC"/>
    <w:rsid w:val="00EF5552"/>
    <w:rsid w:val="00EF5C78"/>
    <w:rsid w:val="00EF6F10"/>
    <w:rsid w:val="00EF7D49"/>
    <w:rsid w:val="00F003C9"/>
    <w:rsid w:val="00F00694"/>
    <w:rsid w:val="00F00A6D"/>
    <w:rsid w:val="00F01375"/>
    <w:rsid w:val="00F016A7"/>
    <w:rsid w:val="00F02C2E"/>
    <w:rsid w:val="00F0559A"/>
    <w:rsid w:val="00F05B5D"/>
    <w:rsid w:val="00F1028D"/>
    <w:rsid w:val="00F109B4"/>
    <w:rsid w:val="00F10F1A"/>
    <w:rsid w:val="00F11969"/>
    <w:rsid w:val="00F1270D"/>
    <w:rsid w:val="00F1385E"/>
    <w:rsid w:val="00F13E06"/>
    <w:rsid w:val="00F154A5"/>
    <w:rsid w:val="00F16055"/>
    <w:rsid w:val="00F162F6"/>
    <w:rsid w:val="00F17FB8"/>
    <w:rsid w:val="00F22D00"/>
    <w:rsid w:val="00F23DC2"/>
    <w:rsid w:val="00F254E6"/>
    <w:rsid w:val="00F25828"/>
    <w:rsid w:val="00F26E67"/>
    <w:rsid w:val="00F27674"/>
    <w:rsid w:val="00F27D35"/>
    <w:rsid w:val="00F315FA"/>
    <w:rsid w:val="00F31DE7"/>
    <w:rsid w:val="00F3275C"/>
    <w:rsid w:val="00F3327B"/>
    <w:rsid w:val="00F3444B"/>
    <w:rsid w:val="00F351C7"/>
    <w:rsid w:val="00F351CE"/>
    <w:rsid w:val="00F35BD6"/>
    <w:rsid w:val="00F35BFA"/>
    <w:rsid w:val="00F37955"/>
    <w:rsid w:val="00F40737"/>
    <w:rsid w:val="00F4075E"/>
    <w:rsid w:val="00F41021"/>
    <w:rsid w:val="00F41428"/>
    <w:rsid w:val="00F44918"/>
    <w:rsid w:val="00F449C3"/>
    <w:rsid w:val="00F4643B"/>
    <w:rsid w:val="00F46F3B"/>
    <w:rsid w:val="00F501DE"/>
    <w:rsid w:val="00F50628"/>
    <w:rsid w:val="00F51310"/>
    <w:rsid w:val="00F5563D"/>
    <w:rsid w:val="00F556BA"/>
    <w:rsid w:val="00F5633D"/>
    <w:rsid w:val="00F5667F"/>
    <w:rsid w:val="00F56EAB"/>
    <w:rsid w:val="00F57B62"/>
    <w:rsid w:val="00F61333"/>
    <w:rsid w:val="00F61FF4"/>
    <w:rsid w:val="00F62762"/>
    <w:rsid w:val="00F62FB0"/>
    <w:rsid w:val="00F64A2E"/>
    <w:rsid w:val="00F64B72"/>
    <w:rsid w:val="00F64CDC"/>
    <w:rsid w:val="00F65C0A"/>
    <w:rsid w:val="00F661C4"/>
    <w:rsid w:val="00F66B97"/>
    <w:rsid w:val="00F6772F"/>
    <w:rsid w:val="00F71052"/>
    <w:rsid w:val="00F71635"/>
    <w:rsid w:val="00F72264"/>
    <w:rsid w:val="00F722E9"/>
    <w:rsid w:val="00F7394C"/>
    <w:rsid w:val="00F74536"/>
    <w:rsid w:val="00F746D7"/>
    <w:rsid w:val="00F7577C"/>
    <w:rsid w:val="00F75CAF"/>
    <w:rsid w:val="00F76D1B"/>
    <w:rsid w:val="00F774CC"/>
    <w:rsid w:val="00F77682"/>
    <w:rsid w:val="00F778CB"/>
    <w:rsid w:val="00F77C2E"/>
    <w:rsid w:val="00F81011"/>
    <w:rsid w:val="00F81330"/>
    <w:rsid w:val="00F818EA"/>
    <w:rsid w:val="00F81989"/>
    <w:rsid w:val="00F82A11"/>
    <w:rsid w:val="00F83349"/>
    <w:rsid w:val="00F8523C"/>
    <w:rsid w:val="00F852F2"/>
    <w:rsid w:val="00F85331"/>
    <w:rsid w:val="00F856A5"/>
    <w:rsid w:val="00F85F7D"/>
    <w:rsid w:val="00F86259"/>
    <w:rsid w:val="00F86D50"/>
    <w:rsid w:val="00F86E6E"/>
    <w:rsid w:val="00F87F27"/>
    <w:rsid w:val="00F87F2A"/>
    <w:rsid w:val="00F87F51"/>
    <w:rsid w:val="00F92CBC"/>
    <w:rsid w:val="00F961AA"/>
    <w:rsid w:val="00F96320"/>
    <w:rsid w:val="00F97896"/>
    <w:rsid w:val="00FA1A2D"/>
    <w:rsid w:val="00FA1C1A"/>
    <w:rsid w:val="00FA21C0"/>
    <w:rsid w:val="00FA2963"/>
    <w:rsid w:val="00FA37A8"/>
    <w:rsid w:val="00FA3BC2"/>
    <w:rsid w:val="00FA57FE"/>
    <w:rsid w:val="00FA5C2E"/>
    <w:rsid w:val="00FA5D1B"/>
    <w:rsid w:val="00FA659A"/>
    <w:rsid w:val="00FA69CC"/>
    <w:rsid w:val="00FA71EE"/>
    <w:rsid w:val="00FB0710"/>
    <w:rsid w:val="00FB1F41"/>
    <w:rsid w:val="00FB5824"/>
    <w:rsid w:val="00FB5BD6"/>
    <w:rsid w:val="00FC065F"/>
    <w:rsid w:val="00FC06B2"/>
    <w:rsid w:val="00FC1219"/>
    <w:rsid w:val="00FC13AD"/>
    <w:rsid w:val="00FC210B"/>
    <w:rsid w:val="00FC25B8"/>
    <w:rsid w:val="00FC2D77"/>
    <w:rsid w:val="00FC5F2E"/>
    <w:rsid w:val="00FC6D01"/>
    <w:rsid w:val="00FC71C4"/>
    <w:rsid w:val="00FC7AB8"/>
    <w:rsid w:val="00FD0A1F"/>
    <w:rsid w:val="00FD0E2D"/>
    <w:rsid w:val="00FD0EF7"/>
    <w:rsid w:val="00FD0F6B"/>
    <w:rsid w:val="00FD17DF"/>
    <w:rsid w:val="00FD1FEA"/>
    <w:rsid w:val="00FD2472"/>
    <w:rsid w:val="00FD3CF0"/>
    <w:rsid w:val="00FD74CE"/>
    <w:rsid w:val="00FE12C4"/>
    <w:rsid w:val="00FE1504"/>
    <w:rsid w:val="00FE4B1A"/>
    <w:rsid w:val="00FE69D4"/>
    <w:rsid w:val="00FE6F22"/>
    <w:rsid w:val="00FE73FA"/>
    <w:rsid w:val="00FE77EF"/>
    <w:rsid w:val="00FE7AB2"/>
    <w:rsid w:val="00FF0104"/>
    <w:rsid w:val="00FF16D5"/>
    <w:rsid w:val="00FF4893"/>
    <w:rsid w:val="00FF5996"/>
    <w:rsid w:val="00FF622E"/>
    <w:rsid w:val="00FF6E47"/>
    <w:rsid w:val="00FF77D8"/>
    <w:rsid w:val="00F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C597374"/>
  <w15:docId w15:val="{458EA7C6-0113-44C3-8A38-1300FEAD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56637"/>
    <w:pPr>
      <w:spacing w:after="200" w:line="276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D142A3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CD2013"/>
    <w:pPr>
      <w:ind w:left="720"/>
      <w:contextualSpacing/>
    </w:pPr>
  </w:style>
  <w:style w:type="character" w:styleId="Hyperlink">
    <w:name w:val="Hyperlink"/>
    <w:uiPriority w:val="99"/>
    <w:unhideWhenUsed/>
    <w:rsid w:val="00C4064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71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71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DB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71D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71D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861"/>
  </w:style>
  <w:style w:type="paragraph" w:styleId="Footer">
    <w:name w:val="footer"/>
    <w:basedOn w:val="Normal"/>
    <w:link w:val="FooterChar"/>
    <w:uiPriority w:val="99"/>
    <w:unhideWhenUsed/>
    <w:rsid w:val="00E4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8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04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2A04B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C10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05717B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06B39"/>
  </w:style>
  <w:style w:type="paragraph" w:customStyle="1" w:styleId="MediumList2-Accent21">
    <w:name w:val="Medium List 2 - Accent 21"/>
    <w:hidden/>
    <w:uiPriority w:val="99"/>
    <w:semiHidden/>
    <w:rsid w:val="00DE0F59"/>
    <w:rPr>
      <w:sz w:val="22"/>
      <w:szCs w:val="22"/>
      <w:lang w:val="en-US" w:eastAsia="zh-CN"/>
    </w:rPr>
  </w:style>
  <w:style w:type="character" w:customStyle="1" w:styleId="Heading1Char">
    <w:name w:val="Heading 1 Char"/>
    <w:link w:val="Heading1"/>
    <w:uiPriority w:val="9"/>
    <w:rsid w:val="00D142A3"/>
    <w:rPr>
      <w:rFonts w:ascii="Times" w:hAnsi="Times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D142A3"/>
  </w:style>
  <w:style w:type="paragraph" w:customStyle="1" w:styleId="ColorfulShading-Accent11">
    <w:name w:val="Colorful Shading - Accent 11"/>
    <w:hidden/>
    <w:uiPriority w:val="99"/>
    <w:semiHidden/>
    <w:rsid w:val="000666C6"/>
    <w:rPr>
      <w:sz w:val="22"/>
      <w:szCs w:val="22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7B1A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A8E"/>
  </w:style>
  <w:style w:type="character" w:styleId="FootnoteReference">
    <w:name w:val="footnote reference"/>
    <w:uiPriority w:val="99"/>
    <w:semiHidden/>
    <w:unhideWhenUsed/>
    <w:rsid w:val="007B1A8E"/>
    <w:rPr>
      <w:vertAlign w:val="superscript"/>
    </w:rPr>
  </w:style>
  <w:style w:type="paragraph" w:styleId="Revision">
    <w:name w:val="Revision"/>
    <w:hidden/>
    <w:uiPriority w:val="99"/>
    <w:semiHidden/>
    <w:rsid w:val="00DE047F"/>
    <w:rPr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D2BB36F-178A-426E-B5D0-C338108ACD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05C79C-78C1-414B-90B8-E547C51211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B0B5F7-E877-42E7-8B23-BB597EADB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37</CharactersWithSpaces>
  <SharedDoc>false</SharedDoc>
  <HyperlinkBase/>
  <HLinks>
    <vt:vector size="84" baseType="variant">
      <vt:variant>
        <vt:i4>3932201</vt:i4>
      </vt:variant>
      <vt:variant>
        <vt:i4>44</vt:i4>
      </vt:variant>
      <vt:variant>
        <vt:i4>0</vt:i4>
      </vt:variant>
      <vt:variant>
        <vt:i4>5</vt:i4>
      </vt:variant>
      <vt:variant>
        <vt:lpwstr>http://dx.doi.org/10.1016%2Fj.paid.2015.02.006</vt:lpwstr>
      </vt:variant>
      <vt:variant>
        <vt:lpwstr/>
      </vt:variant>
      <vt:variant>
        <vt:i4>7536721</vt:i4>
      </vt:variant>
      <vt:variant>
        <vt:i4>41</vt:i4>
      </vt:variant>
      <vt:variant>
        <vt:i4>0</vt:i4>
      </vt:variant>
      <vt:variant>
        <vt:i4>5</vt:i4>
      </vt:variant>
      <vt:variant>
        <vt:lpwstr>http://dx.doi.org/10.1017%2Fthg.2012.91</vt:lpwstr>
      </vt:variant>
      <vt:variant>
        <vt:lpwstr/>
      </vt:variant>
      <vt:variant>
        <vt:i4>5439574</vt:i4>
      </vt:variant>
      <vt:variant>
        <vt:i4>38</vt:i4>
      </vt:variant>
      <vt:variant>
        <vt:i4>0</vt:i4>
      </vt:variant>
      <vt:variant>
        <vt:i4>5</vt:i4>
      </vt:variant>
      <vt:variant>
        <vt:lpwstr>http://dx.doi.org/10.1016%2Fj.lindif.2009.10.004</vt:lpwstr>
      </vt:variant>
      <vt:variant>
        <vt:lpwstr/>
      </vt:variant>
      <vt:variant>
        <vt:i4>1966118</vt:i4>
      </vt:variant>
      <vt:variant>
        <vt:i4>35</vt:i4>
      </vt:variant>
      <vt:variant>
        <vt:i4>0</vt:i4>
      </vt:variant>
      <vt:variant>
        <vt:i4>5</vt:i4>
      </vt:variant>
      <vt:variant>
        <vt:lpwstr>http://dx.doi.org/10.1007%2Fs11881-010-0044-7</vt:lpwstr>
      </vt:variant>
      <vt:variant>
        <vt:lpwstr/>
      </vt:variant>
      <vt:variant>
        <vt:i4>262183</vt:i4>
      </vt:variant>
      <vt:variant>
        <vt:i4>32</vt:i4>
      </vt:variant>
      <vt:variant>
        <vt:i4>0</vt:i4>
      </vt:variant>
      <vt:variant>
        <vt:i4>5</vt:i4>
      </vt:variant>
      <vt:variant>
        <vt:lpwstr>http://psycnet.apa.org/doi/10.1037/0022-0663.95.1.124</vt:lpwstr>
      </vt:variant>
      <vt:variant>
        <vt:lpwstr/>
      </vt:variant>
      <vt:variant>
        <vt:i4>4718621</vt:i4>
      </vt:variant>
      <vt:variant>
        <vt:i4>29</vt:i4>
      </vt:variant>
      <vt:variant>
        <vt:i4>0</vt:i4>
      </vt:variant>
      <vt:variant>
        <vt:i4>5</vt:i4>
      </vt:variant>
      <vt:variant>
        <vt:lpwstr>http://dx.doi.org/10.1111%2Fj.1467-9280.2009.02366.x</vt:lpwstr>
      </vt:variant>
      <vt:variant>
        <vt:lpwstr/>
      </vt:variant>
      <vt:variant>
        <vt:i4>3735596</vt:i4>
      </vt:variant>
      <vt:variant>
        <vt:i4>26</vt:i4>
      </vt:variant>
      <vt:variant>
        <vt:i4>0</vt:i4>
      </vt:variant>
      <vt:variant>
        <vt:i4>5</vt:i4>
      </vt:variant>
      <vt:variant>
        <vt:lpwstr>http://dx.doi.org/10.1016%2Fj.paid.2012.01.020</vt:lpwstr>
      </vt:variant>
      <vt:variant>
        <vt:lpwstr/>
      </vt:variant>
      <vt:variant>
        <vt:i4>3604508</vt:i4>
      </vt:variant>
      <vt:variant>
        <vt:i4>23</vt:i4>
      </vt:variant>
      <vt:variant>
        <vt:i4>0</vt:i4>
      </vt:variant>
      <vt:variant>
        <vt:i4>5</vt:i4>
      </vt:variant>
      <vt:variant>
        <vt:lpwstr>http://psycnet.apa.org/doi/10.1037/0022-0663.88.1.3</vt:lpwstr>
      </vt:variant>
      <vt:variant>
        <vt:lpwstr/>
      </vt:variant>
      <vt:variant>
        <vt:i4>3145841</vt:i4>
      </vt:variant>
      <vt:variant>
        <vt:i4>20</vt:i4>
      </vt:variant>
      <vt:variant>
        <vt:i4>0</vt:i4>
      </vt:variant>
      <vt:variant>
        <vt:i4>5</vt:i4>
      </vt:variant>
      <vt:variant>
        <vt:lpwstr>http://dx.doi.org/10.1016/j.intell.2007.01.006</vt:lpwstr>
      </vt:variant>
      <vt:variant>
        <vt:lpwstr/>
      </vt:variant>
      <vt:variant>
        <vt:i4>393252</vt:i4>
      </vt:variant>
      <vt:variant>
        <vt:i4>17</vt:i4>
      </vt:variant>
      <vt:variant>
        <vt:i4>0</vt:i4>
      </vt:variant>
      <vt:variant>
        <vt:i4>5</vt:i4>
      </vt:variant>
      <vt:variant>
        <vt:lpwstr>http://psycnet.apa.org/doi/10.1037/0022-0663.92.4.703</vt:lpwstr>
      </vt:variant>
      <vt:variant>
        <vt:lpwstr/>
      </vt:variant>
      <vt:variant>
        <vt:i4>3211382</vt:i4>
      </vt:variant>
      <vt:variant>
        <vt:i4>14</vt:i4>
      </vt:variant>
      <vt:variant>
        <vt:i4>0</vt:i4>
      </vt:variant>
      <vt:variant>
        <vt:i4>5</vt:i4>
      </vt:variant>
      <vt:variant>
        <vt:lpwstr>http://dx.doi.org/10.1016/j.intell.2010.05.002</vt:lpwstr>
      </vt:variant>
      <vt:variant>
        <vt:lpwstr/>
      </vt:variant>
      <vt:variant>
        <vt:i4>655402</vt:i4>
      </vt:variant>
      <vt:variant>
        <vt:i4>11</vt:i4>
      </vt:variant>
      <vt:variant>
        <vt:i4>0</vt:i4>
      </vt:variant>
      <vt:variant>
        <vt:i4>5</vt:i4>
      </vt:variant>
      <vt:variant>
        <vt:lpwstr>http://psycnet.apa.org/doi/10.1037/0022-0663.69.2.136</vt:lpwstr>
      </vt:variant>
      <vt:variant>
        <vt:lpwstr/>
      </vt:variant>
      <vt:variant>
        <vt:i4>3473440</vt:i4>
      </vt:variant>
      <vt:variant>
        <vt:i4>8</vt:i4>
      </vt:variant>
      <vt:variant>
        <vt:i4>0</vt:i4>
      </vt:variant>
      <vt:variant>
        <vt:i4>5</vt:i4>
      </vt:variant>
      <vt:variant>
        <vt:lpwstr>http://psycnet.apa.org/doi/10.1037/0033-2909.107.2.238</vt:lpwstr>
      </vt:variant>
      <vt:variant>
        <vt:lpwstr/>
      </vt:variant>
      <vt:variant>
        <vt:i4>4587525</vt:i4>
      </vt:variant>
      <vt:variant>
        <vt:i4>0</vt:i4>
      </vt:variant>
      <vt:variant>
        <vt:i4>0</vt:i4>
      </vt:variant>
      <vt:variant>
        <vt:i4>5</vt:i4>
      </vt:variant>
      <vt:variant>
        <vt:lpwstr>mailto:y.kovas@gol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Chauhan, Ashish</cp:lastModifiedBy>
  <cp:revision>2</cp:revision>
  <dcterms:created xsi:type="dcterms:W3CDTF">2017-01-05T05:26:00Z</dcterms:created>
  <dcterms:modified xsi:type="dcterms:W3CDTF">2017-01-05T05:26:00Z</dcterms:modified>
  <cp:category/>
</cp:coreProperties>
</file>